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A8515" w14:textId="77777777" w:rsidR="00CB7E09" w:rsidRPr="00BF606C" w:rsidRDefault="00CB7E09" w:rsidP="00CB7E09">
      <w:pPr>
        <w:widowControl w:val="0"/>
        <w:autoSpaceDE w:val="0"/>
        <w:autoSpaceDN w:val="0"/>
        <w:adjustRightInd w:val="0"/>
        <w:spacing w:after="240" w:line="480" w:lineRule="auto"/>
        <w:rPr>
          <w:b/>
        </w:rPr>
      </w:pPr>
      <w:r w:rsidRPr="00BF606C">
        <w:rPr>
          <w:b/>
        </w:rPr>
        <w:t>Transcriptomic response of primary human airway epithelial cells to flavoring chemicals in electronic cigarettes</w:t>
      </w:r>
    </w:p>
    <w:p w14:paraId="28AABB8A" w14:textId="77777777" w:rsidR="00CB7E09" w:rsidRDefault="00CB7E09" w:rsidP="00CB7E09">
      <w:pPr>
        <w:spacing w:line="360" w:lineRule="auto"/>
      </w:pPr>
      <w:r w:rsidRPr="00BF606C">
        <w:t>Hae-Ryung Park</w:t>
      </w:r>
      <w:r w:rsidRPr="00BF606C">
        <w:rPr>
          <w:vertAlign w:val="superscript"/>
        </w:rPr>
        <w:t>1</w:t>
      </w:r>
      <w:r w:rsidRPr="00BF606C">
        <w:t>, Michael O’Sullivan</w:t>
      </w:r>
      <w:r w:rsidRPr="00BF606C">
        <w:rPr>
          <w:vertAlign w:val="superscript"/>
        </w:rPr>
        <w:t>1</w:t>
      </w:r>
      <w:r w:rsidRPr="00BF606C">
        <w:t>, Jose Vallarino</w:t>
      </w:r>
      <w:r w:rsidRPr="00BF606C">
        <w:rPr>
          <w:vertAlign w:val="superscript"/>
        </w:rPr>
        <w:t>1</w:t>
      </w:r>
      <w:r w:rsidRPr="00BF606C">
        <w:t>, Maya Shumyatcher</w:t>
      </w:r>
      <w:r w:rsidRPr="00BF606C">
        <w:rPr>
          <w:vertAlign w:val="superscript"/>
        </w:rPr>
        <w:t>2</w:t>
      </w:r>
      <w:r w:rsidRPr="00BF606C">
        <w:t>, Blanca E. Himes</w:t>
      </w:r>
      <w:r w:rsidRPr="00BF606C">
        <w:rPr>
          <w:vertAlign w:val="superscript"/>
        </w:rPr>
        <w:t>2</w:t>
      </w:r>
      <w:r w:rsidRPr="00BF606C">
        <w:t>, Jin-Ah Park</w:t>
      </w:r>
      <w:r w:rsidRPr="00BF606C">
        <w:rPr>
          <w:vertAlign w:val="superscript"/>
        </w:rPr>
        <w:t>1</w:t>
      </w:r>
      <w:r w:rsidRPr="00BF606C">
        <w:t>, David C. Christiani</w:t>
      </w:r>
      <w:r w:rsidRPr="00BF606C">
        <w:rPr>
          <w:vertAlign w:val="superscript"/>
        </w:rPr>
        <w:t>1</w:t>
      </w:r>
      <w:r w:rsidRPr="00BF606C">
        <w:t>, Joseph Allen</w:t>
      </w:r>
      <w:r w:rsidRPr="00BF606C">
        <w:rPr>
          <w:vertAlign w:val="superscript"/>
        </w:rPr>
        <w:t>1,*</w:t>
      </w:r>
      <w:r w:rsidRPr="00BF606C">
        <w:t>, and Quan Lu</w:t>
      </w:r>
      <w:r w:rsidRPr="00BF606C">
        <w:rPr>
          <w:vertAlign w:val="superscript"/>
        </w:rPr>
        <w:t>1,3*</w:t>
      </w:r>
      <w:r w:rsidRPr="00BF606C">
        <w:t xml:space="preserve"> </w:t>
      </w:r>
    </w:p>
    <w:p w14:paraId="08FB6A2D" w14:textId="15030525" w:rsidR="00D6057B" w:rsidRDefault="00D6057B" w:rsidP="00CB7E09">
      <w:pPr>
        <w:spacing w:after="160" w:line="259" w:lineRule="auto"/>
      </w:pPr>
    </w:p>
    <w:p w14:paraId="19F7E8D9" w14:textId="77777777" w:rsidR="00D6057B" w:rsidRPr="00BF606C" w:rsidRDefault="00D6057B" w:rsidP="00D6057B">
      <w:pPr>
        <w:spacing w:after="120"/>
      </w:pPr>
      <w:r w:rsidRPr="00BF606C">
        <w:rPr>
          <w:vertAlign w:val="superscript"/>
        </w:rPr>
        <w:t>1</w:t>
      </w:r>
      <w:r w:rsidRPr="00BF606C">
        <w:t>Department of Environmental Health, Harvard T.H. Chan School of Public Health, Boston, Massachusetts 02115</w:t>
      </w:r>
    </w:p>
    <w:p w14:paraId="56AC9835" w14:textId="77777777" w:rsidR="00D6057B" w:rsidRPr="00BF606C" w:rsidRDefault="00D6057B" w:rsidP="00D6057B">
      <w:pPr>
        <w:spacing w:after="120"/>
      </w:pPr>
      <w:r w:rsidRPr="00BF606C">
        <w:rPr>
          <w:vertAlign w:val="superscript"/>
        </w:rPr>
        <w:t>2</w:t>
      </w:r>
      <w:r w:rsidRPr="00BF606C">
        <w:t>Department of Biostatistics, Epidemiology and Informatics, University of Pennsylvania, Philadelphia, Pennsylvania 19104</w:t>
      </w:r>
    </w:p>
    <w:p w14:paraId="36581F1E" w14:textId="77777777" w:rsidR="00D6057B" w:rsidRPr="00BF606C" w:rsidRDefault="00D6057B" w:rsidP="00D6057B">
      <w:pPr>
        <w:spacing w:after="120"/>
      </w:pPr>
      <w:r w:rsidRPr="00BF606C">
        <w:rPr>
          <w:vertAlign w:val="superscript"/>
        </w:rPr>
        <w:t>3</w:t>
      </w:r>
      <w:r w:rsidRPr="00BF606C">
        <w:t>Department of Genetics and Complex Diseases, Harvard T.H. Chan School of Public Health, Boston, Massachusetts 02115</w:t>
      </w:r>
    </w:p>
    <w:p w14:paraId="2FE90880" w14:textId="77777777" w:rsidR="00D6057B" w:rsidRDefault="00D6057B" w:rsidP="00CB7E09">
      <w:pPr>
        <w:spacing w:after="160" w:line="259" w:lineRule="auto"/>
      </w:pPr>
    </w:p>
    <w:p w14:paraId="16936157" w14:textId="77777777" w:rsidR="00D6057B" w:rsidRDefault="00D6057B" w:rsidP="00CB7E09">
      <w:pPr>
        <w:spacing w:after="160" w:line="259" w:lineRule="auto"/>
        <w:rPr>
          <w:b/>
        </w:rPr>
      </w:pPr>
    </w:p>
    <w:p w14:paraId="5AD83DB4" w14:textId="77777777" w:rsidR="00CB7E09" w:rsidRPr="00BF606C" w:rsidRDefault="00CB7E09" w:rsidP="00CB7E09">
      <w:pPr>
        <w:spacing w:line="360" w:lineRule="auto"/>
        <w:rPr>
          <w:b/>
        </w:rPr>
      </w:pPr>
    </w:p>
    <w:p w14:paraId="5EBB8914" w14:textId="77777777" w:rsidR="00CB7E09" w:rsidRPr="00BF606C" w:rsidRDefault="00CB7E09" w:rsidP="00CB7E09"/>
    <w:p w14:paraId="5669639C" w14:textId="77777777" w:rsidR="00CB7E09" w:rsidRPr="00BF606C" w:rsidRDefault="00CB7E09" w:rsidP="00CB7E09">
      <w:pPr>
        <w:rPr>
          <w:b/>
        </w:rPr>
      </w:pPr>
    </w:p>
    <w:p w14:paraId="7E0BE517" w14:textId="77777777" w:rsidR="00CB7E09" w:rsidRPr="00BF606C" w:rsidRDefault="00CB7E09" w:rsidP="00CB7E09"/>
    <w:p w14:paraId="7C35CDB2" w14:textId="77777777" w:rsidR="00CB7E09" w:rsidRPr="00BF606C" w:rsidRDefault="00CB7E09" w:rsidP="00CB7E09"/>
    <w:p w14:paraId="0B46C38A" w14:textId="77777777" w:rsidR="00CB7E09" w:rsidRPr="00BF606C" w:rsidRDefault="00CB7E09" w:rsidP="00CB7E09"/>
    <w:p w14:paraId="562D87D7" w14:textId="77777777" w:rsidR="00C3375A" w:rsidRDefault="00C3375A">
      <w:pPr>
        <w:spacing w:after="160" w:line="259" w:lineRule="auto"/>
      </w:pPr>
      <w:r>
        <w:br w:type="page"/>
      </w:r>
    </w:p>
    <w:p w14:paraId="2BC13380" w14:textId="1830A667" w:rsidR="00C3375A" w:rsidRPr="00BF606C" w:rsidRDefault="00220489" w:rsidP="00C3375A">
      <w:r>
        <w:rPr>
          <w:b/>
        </w:rPr>
        <w:lastRenderedPageBreak/>
        <w:t xml:space="preserve">Supplementary Figure </w:t>
      </w:r>
      <w:r w:rsidR="00C3375A" w:rsidRPr="00BF606C">
        <w:rPr>
          <w:b/>
        </w:rPr>
        <w:t>1</w:t>
      </w:r>
      <w:r w:rsidR="00B663B4">
        <w:t xml:space="preserve">. Cytotoxicity of diacetyl and </w:t>
      </w:r>
      <w:r w:rsidR="00CB748D">
        <w:t xml:space="preserve"> </w:t>
      </w:r>
      <w:r w:rsidR="00C3375A" w:rsidRPr="00BF606C">
        <w:t>2,3-pentanedione</w:t>
      </w:r>
      <w:r w:rsidR="00B663B4">
        <w:t xml:space="preserve"> </w:t>
      </w:r>
      <w:r w:rsidR="00C3375A" w:rsidRPr="00BF606C">
        <w:t>in NHBE cells.</w:t>
      </w:r>
    </w:p>
    <w:p w14:paraId="20D44D5B" w14:textId="11911EF3" w:rsidR="00CB7E09" w:rsidRPr="001F235B" w:rsidRDefault="00CB7E09" w:rsidP="00CB7E09">
      <w:pPr>
        <w:spacing w:line="360" w:lineRule="auto"/>
        <w:rPr>
          <w:b/>
        </w:rPr>
      </w:pPr>
    </w:p>
    <w:p w14:paraId="6D38E167" w14:textId="1D6C6FB3" w:rsidR="00C3375A" w:rsidRDefault="00C3375A">
      <w:r>
        <w:t xml:space="preserve">                             </w:t>
      </w:r>
    </w:p>
    <w:p w14:paraId="0302957A" w14:textId="77777777" w:rsidR="00C3375A" w:rsidRDefault="00C3375A"/>
    <w:p w14:paraId="7EC10669" w14:textId="43CF2B5C" w:rsidR="00673C68" w:rsidRDefault="00B663B4" w:rsidP="00CB748D">
      <w:pPr>
        <w:rPr>
          <w:b/>
        </w:rPr>
      </w:pPr>
      <w:r w:rsidRPr="00C3375A"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7DBF32BF" wp14:editId="2B0AD0C9">
            <wp:simplePos x="0" y="0"/>
            <wp:positionH relativeFrom="margin">
              <wp:posOffset>0</wp:posOffset>
            </wp:positionH>
            <wp:positionV relativeFrom="paragraph">
              <wp:posOffset>-350520</wp:posOffset>
            </wp:positionV>
            <wp:extent cx="4465929" cy="2563586"/>
            <wp:effectExtent l="0" t="0" r="0" b="0"/>
            <wp:wrapSquare wrapText="bothSides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929" cy="25635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375A"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58F86B30" wp14:editId="4D34E4CE">
            <wp:simplePos x="0" y="0"/>
            <wp:positionH relativeFrom="margin">
              <wp:posOffset>0</wp:posOffset>
            </wp:positionH>
            <wp:positionV relativeFrom="paragraph">
              <wp:posOffset>3296920</wp:posOffset>
            </wp:positionV>
            <wp:extent cx="4486275" cy="2563586"/>
            <wp:effectExtent l="0" t="0" r="0" b="0"/>
            <wp:wrapSquare wrapText="bothSides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5635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3C68">
        <w:rPr>
          <w:b/>
        </w:rPr>
        <w:br w:type="page"/>
      </w:r>
    </w:p>
    <w:p w14:paraId="2A58950E" w14:textId="36365FB2" w:rsidR="002C0D2E" w:rsidRPr="00BF606C" w:rsidRDefault="002C0D2E" w:rsidP="00CB748D">
      <w:pPr>
        <w:spacing w:after="160" w:line="259" w:lineRule="auto"/>
      </w:pPr>
      <w:bookmarkStart w:id="0" w:name="_GoBack"/>
      <w:bookmarkEnd w:id="0"/>
      <w:r>
        <w:rPr>
          <w:b/>
        </w:rPr>
        <w:t>Supplementary</w:t>
      </w:r>
      <w:r w:rsidRPr="00BF606C">
        <w:rPr>
          <w:b/>
        </w:rPr>
        <w:t xml:space="preserve"> Table 1</w:t>
      </w:r>
      <w:r w:rsidRPr="00BF606C">
        <w:t>. Differentially regulated genes with 25 ppm diacetyl treatment in NHBE cells.</w:t>
      </w:r>
    </w:p>
    <w:tbl>
      <w:tblPr>
        <w:tblW w:w="4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8"/>
        <w:gridCol w:w="1850"/>
        <w:gridCol w:w="1532"/>
      </w:tblGrid>
      <w:tr w:rsidR="002C0D2E" w:rsidRPr="00BF606C" w14:paraId="785779EC" w14:textId="77777777" w:rsidTr="007419F5">
        <w:trPr>
          <w:trHeight w:val="234"/>
        </w:trPr>
        <w:tc>
          <w:tcPr>
            <w:tcW w:w="49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5B1593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color w:val="000000"/>
                <w:kern w:val="24"/>
              </w:rPr>
              <w:t>Diacetyl vs control</w:t>
            </w:r>
          </w:p>
        </w:tc>
      </w:tr>
      <w:tr w:rsidR="002C0D2E" w:rsidRPr="00BF606C" w14:paraId="5A759D65" w14:textId="77777777" w:rsidTr="007419F5">
        <w:trPr>
          <w:trHeight w:val="234"/>
        </w:trPr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ED448D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color w:val="000000"/>
                <w:kern w:val="24"/>
              </w:rPr>
              <w:t>Gen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6BABC3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color w:val="000000"/>
                <w:kern w:val="24"/>
              </w:rPr>
              <w:t>Fold Chang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A9502C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color w:val="000000"/>
                <w:kern w:val="24"/>
              </w:rPr>
              <w:t>Padj</w:t>
            </w:r>
          </w:p>
        </w:tc>
      </w:tr>
      <w:tr w:rsidR="002C0D2E" w:rsidRPr="00BF606C" w14:paraId="3497A89F" w14:textId="77777777" w:rsidTr="007419F5">
        <w:trPr>
          <w:trHeight w:val="234"/>
        </w:trPr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241DBB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PAPSS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7A4F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5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E76B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68E-25</w:t>
            </w:r>
          </w:p>
        </w:tc>
      </w:tr>
      <w:tr w:rsidR="002C0D2E" w:rsidRPr="00BF606C" w14:paraId="74C70AA1" w14:textId="77777777" w:rsidTr="007419F5">
        <w:trPr>
          <w:trHeight w:val="313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2CB0CE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CDC20B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7AEE6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56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D5BC9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01E-16</w:t>
            </w:r>
          </w:p>
        </w:tc>
      </w:tr>
      <w:tr w:rsidR="002C0D2E" w:rsidRPr="00BF606C" w14:paraId="5ACB5FFD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EFC6D1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MIR205HG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EB03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62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9694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13E-08</w:t>
            </w:r>
          </w:p>
        </w:tc>
      </w:tr>
      <w:tr w:rsidR="002C0D2E" w:rsidRPr="00BF606C" w14:paraId="2CB76C02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2E5DE7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MACROD2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53D75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62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3A9D8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0002</w:t>
            </w:r>
          </w:p>
        </w:tc>
      </w:tr>
      <w:tr w:rsidR="002C0D2E" w:rsidRPr="00BF606C" w14:paraId="327CF48C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B74678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SORCS2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736D7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62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FE0B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5.79E-07</w:t>
            </w:r>
          </w:p>
        </w:tc>
      </w:tr>
      <w:tr w:rsidR="002C0D2E" w:rsidRPr="00BF606C" w14:paraId="2A3442BF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BE6271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TAX1BP3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831B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48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9EF8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0018</w:t>
            </w:r>
          </w:p>
        </w:tc>
      </w:tr>
      <w:tr w:rsidR="002C0D2E" w:rsidRPr="00BF606C" w14:paraId="3E85F5D6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F16B22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DHRS9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7D7B6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52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2B38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4.04E-10</w:t>
            </w:r>
          </w:p>
        </w:tc>
      </w:tr>
      <w:tr w:rsidR="002C0D2E" w:rsidRPr="00BF606C" w14:paraId="31B0938B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34DB33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SNHG14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9FFCD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52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583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4.16E-06</w:t>
            </w:r>
          </w:p>
        </w:tc>
      </w:tr>
      <w:tr w:rsidR="002C0D2E" w:rsidRPr="00BF606C" w14:paraId="1F35B1D7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19199B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KRT13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2E8C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59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5F2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4.87E-08</w:t>
            </w:r>
          </w:p>
        </w:tc>
      </w:tr>
      <w:tr w:rsidR="002C0D2E" w:rsidRPr="00BF606C" w14:paraId="7711F813" w14:textId="77777777" w:rsidTr="007419F5">
        <w:trPr>
          <w:trHeight w:val="234"/>
        </w:trPr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F447F0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KRT4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C34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80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8C673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70E-19</w:t>
            </w:r>
          </w:p>
        </w:tc>
      </w:tr>
    </w:tbl>
    <w:p w14:paraId="0766E9FE" w14:textId="77777777" w:rsidR="002C0D2E" w:rsidRPr="00BF606C" w:rsidRDefault="002C0D2E" w:rsidP="002C0D2E">
      <w:pPr>
        <w:widowControl w:val="0"/>
        <w:autoSpaceDE w:val="0"/>
        <w:autoSpaceDN w:val="0"/>
        <w:adjustRightInd w:val="0"/>
        <w:spacing w:after="240" w:line="480" w:lineRule="auto"/>
        <w:contextualSpacing/>
      </w:pPr>
    </w:p>
    <w:p w14:paraId="122B56C5" w14:textId="77777777" w:rsidR="002C0D2E" w:rsidRPr="00BF606C" w:rsidRDefault="002C0D2E" w:rsidP="002C0D2E">
      <w:r w:rsidRPr="00BF606C">
        <w:br w:type="page"/>
      </w:r>
    </w:p>
    <w:p w14:paraId="23AC7E76" w14:textId="4A57EA6A" w:rsidR="002C0D2E" w:rsidRPr="00BF606C" w:rsidRDefault="002C0D2E" w:rsidP="002C0D2E">
      <w:pPr>
        <w:widowControl w:val="0"/>
        <w:autoSpaceDE w:val="0"/>
        <w:autoSpaceDN w:val="0"/>
        <w:adjustRightInd w:val="0"/>
        <w:spacing w:after="240" w:line="480" w:lineRule="auto"/>
        <w:contextualSpacing/>
      </w:pPr>
      <w:r>
        <w:rPr>
          <w:b/>
        </w:rPr>
        <w:t>Supplementary</w:t>
      </w:r>
      <w:r w:rsidRPr="00BF606C">
        <w:rPr>
          <w:b/>
        </w:rPr>
        <w:t xml:space="preserve"> Table 2</w:t>
      </w:r>
      <w:r w:rsidRPr="00BF606C">
        <w:t>. Differentially regulated genes with 100 ppm 2,3-pentanedione treatment in NHBE cells.</w:t>
      </w:r>
    </w:p>
    <w:tbl>
      <w:tblPr>
        <w:tblW w:w="5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6"/>
        <w:gridCol w:w="1951"/>
        <w:gridCol w:w="1633"/>
      </w:tblGrid>
      <w:tr w:rsidR="002C0D2E" w:rsidRPr="00BF606C" w14:paraId="599116AF" w14:textId="77777777" w:rsidTr="007419F5">
        <w:trPr>
          <w:trHeight w:val="268"/>
        </w:trPr>
        <w:tc>
          <w:tcPr>
            <w:tcW w:w="52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7C45DE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color w:val="000000"/>
                <w:kern w:val="24"/>
              </w:rPr>
              <w:t>2,3-Pentanedionel vs control</w:t>
            </w:r>
          </w:p>
        </w:tc>
      </w:tr>
      <w:tr w:rsidR="002C0D2E" w:rsidRPr="00BF606C" w14:paraId="7E20E79C" w14:textId="77777777" w:rsidTr="007419F5">
        <w:trPr>
          <w:trHeight w:val="268"/>
        </w:trPr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202AE4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color w:val="000000"/>
                <w:kern w:val="24"/>
              </w:rPr>
              <w:t>Gen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1A3536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color w:val="000000"/>
                <w:kern w:val="24"/>
              </w:rPr>
              <w:t>Fold Chang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781DED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Padj</w:t>
            </w:r>
          </w:p>
        </w:tc>
      </w:tr>
      <w:tr w:rsidR="002C0D2E" w:rsidRPr="00BF606C" w14:paraId="560964D9" w14:textId="77777777" w:rsidTr="007419F5">
        <w:trPr>
          <w:trHeight w:val="268"/>
        </w:trPr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6235B2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CSF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C868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2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EFFC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46E-15</w:t>
            </w:r>
          </w:p>
        </w:tc>
      </w:tr>
      <w:tr w:rsidR="002C0D2E" w:rsidRPr="00BF606C" w14:paraId="335F55B3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6EAB8E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IL33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82E71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25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864F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44E-48</w:t>
            </w:r>
          </w:p>
        </w:tc>
      </w:tr>
      <w:tr w:rsidR="002C0D2E" w:rsidRPr="00BF606C" w14:paraId="68599DC4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677510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PAPSS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DA20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29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6EC72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16E-81</w:t>
            </w:r>
          </w:p>
        </w:tc>
      </w:tr>
      <w:tr w:rsidR="002C0D2E" w:rsidRPr="00BF606C" w14:paraId="5CF8D758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064590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PTGS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78B96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30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2F75F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15E-48</w:t>
            </w:r>
          </w:p>
        </w:tc>
      </w:tr>
      <w:tr w:rsidR="002C0D2E" w:rsidRPr="00BF606C" w14:paraId="7E35BCB1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6A3105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CPXM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775C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0.32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B294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4.20E-12</w:t>
            </w:r>
          </w:p>
        </w:tc>
      </w:tr>
      <w:tr w:rsidR="002C0D2E" w:rsidRPr="00BF606C" w14:paraId="7F0BE180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94C5D6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KRT14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A68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14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E974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8.12E-10</w:t>
            </w:r>
          </w:p>
        </w:tc>
      </w:tr>
      <w:tr w:rsidR="002C0D2E" w:rsidRPr="00BF606C" w14:paraId="62184616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D6EDF4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SCGB1A1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36643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21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C9C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14E-24</w:t>
            </w:r>
          </w:p>
        </w:tc>
      </w:tr>
      <w:tr w:rsidR="002C0D2E" w:rsidRPr="00BF606C" w14:paraId="1C391306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45B5EC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KRT16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0936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44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B145C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4.78E-11</w:t>
            </w:r>
          </w:p>
        </w:tc>
      </w:tr>
      <w:tr w:rsidR="002C0D2E" w:rsidRPr="00BF606C" w14:paraId="03ECB12C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9B7B8F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GPX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077F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60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C7838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1.65E-13</w:t>
            </w:r>
          </w:p>
        </w:tc>
      </w:tr>
      <w:tr w:rsidR="002C0D2E" w:rsidRPr="00BF606C" w14:paraId="19DC7BCA" w14:textId="77777777" w:rsidTr="007419F5">
        <w:trPr>
          <w:trHeight w:val="268"/>
        </w:trPr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559AA2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i/>
                <w:sz w:val="36"/>
                <w:szCs w:val="36"/>
              </w:rPr>
            </w:pPr>
            <w:r w:rsidRPr="00BF606C">
              <w:rPr>
                <w:rFonts w:ascii="Arial" w:eastAsia="Arial" w:hAnsi="Arial" w:cs="Arial"/>
                <w:i/>
                <w:color w:val="000000"/>
                <w:kern w:val="24"/>
              </w:rPr>
              <w:t>KRT4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A14C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96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5E5A" w14:textId="77777777" w:rsidR="002C0D2E" w:rsidRPr="00BF606C" w:rsidRDefault="002C0D2E" w:rsidP="007419F5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BF606C">
              <w:rPr>
                <w:rFonts w:ascii="Arial" w:hAnsi="Arial" w:cs="Arial"/>
                <w:color w:val="000000"/>
                <w:kern w:val="24"/>
              </w:rPr>
              <w:t>2.10E-72</w:t>
            </w:r>
          </w:p>
        </w:tc>
      </w:tr>
    </w:tbl>
    <w:p w14:paraId="3A85A6BC" w14:textId="77777777" w:rsidR="002C0D2E" w:rsidRPr="00BF606C" w:rsidRDefault="002C0D2E" w:rsidP="002C0D2E">
      <w:pPr>
        <w:widowControl w:val="0"/>
        <w:autoSpaceDE w:val="0"/>
        <w:autoSpaceDN w:val="0"/>
        <w:adjustRightInd w:val="0"/>
        <w:spacing w:after="240" w:line="480" w:lineRule="auto"/>
        <w:contextualSpacing/>
      </w:pPr>
    </w:p>
    <w:p w14:paraId="15DDF276" w14:textId="283CAA04" w:rsidR="00C3375A" w:rsidRPr="007A28DD" w:rsidRDefault="00C3375A">
      <w:r w:rsidRPr="00C3375A">
        <w:rPr>
          <w:sz w:val="22"/>
        </w:rPr>
        <w:t xml:space="preserve">                                                                                                                                                                    </w:t>
      </w:r>
    </w:p>
    <w:p w14:paraId="53D4119B" w14:textId="77777777" w:rsidR="003C641D" w:rsidRDefault="003C641D">
      <w:pPr>
        <w:spacing w:after="160" w:line="259" w:lineRule="auto"/>
      </w:pPr>
      <w:r>
        <w:br w:type="page"/>
      </w:r>
    </w:p>
    <w:p w14:paraId="19BEE466" w14:textId="0EA00284" w:rsidR="003C641D" w:rsidRPr="00BF606C" w:rsidRDefault="00220489" w:rsidP="003C641D">
      <w:pPr>
        <w:spacing w:after="160" w:line="259" w:lineRule="auto"/>
      </w:pPr>
      <w:r>
        <w:rPr>
          <w:b/>
        </w:rPr>
        <w:t>Supplementary</w:t>
      </w:r>
      <w:r w:rsidRPr="00BF606C">
        <w:rPr>
          <w:b/>
        </w:rPr>
        <w:t xml:space="preserve"> </w:t>
      </w:r>
      <w:r w:rsidR="003C641D" w:rsidRPr="00BF606C">
        <w:rPr>
          <w:b/>
        </w:rPr>
        <w:t xml:space="preserve">Table </w:t>
      </w:r>
      <w:r w:rsidR="006873BF">
        <w:rPr>
          <w:b/>
        </w:rPr>
        <w:t>3</w:t>
      </w:r>
      <w:r w:rsidR="003C641D" w:rsidRPr="00BF606C">
        <w:t>. Enriched terms in the gene list differentially regulated by diacetyl.</w:t>
      </w:r>
    </w:p>
    <w:p w14:paraId="530DC3C9" w14:textId="77777777" w:rsidR="00A75A78" w:rsidRDefault="00C3375A">
      <w:r>
        <w:t xml:space="preserve">  </w:t>
      </w:r>
    </w:p>
    <w:tbl>
      <w:tblPr>
        <w:tblW w:w="9350" w:type="dxa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2"/>
        <w:gridCol w:w="2157"/>
        <w:gridCol w:w="3101"/>
        <w:gridCol w:w="1044"/>
        <w:gridCol w:w="946"/>
      </w:tblGrid>
      <w:tr w:rsidR="00A75A78" w:rsidRPr="00D1154D" w14:paraId="5606CFF1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CE95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1</w:t>
            </w:r>
          </w:p>
        </w:tc>
        <w:tc>
          <w:tcPr>
            <w:tcW w:w="72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98EC5" w14:textId="5A43DD53" w:rsidR="00A75A78" w:rsidRPr="00D1154D" w:rsidRDefault="00A75A78" w:rsidP="004C4F2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4.600</w:t>
            </w:r>
          </w:p>
        </w:tc>
      </w:tr>
      <w:tr w:rsidR="004C4F2C" w:rsidRPr="00D1154D" w14:paraId="3466322D" w14:textId="77777777" w:rsidTr="00AA1D1E">
        <w:trPr>
          <w:trHeight w:val="555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4291D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A323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4A14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ADC1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AD91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4C4F2C" w:rsidRPr="00D1154D" w14:paraId="3FB17C0F" w14:textId="77777777" w:rsidTr="00AA1D1E">
        <w:trPr>
          <w:trHeight w:val="918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FA976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4E7C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ell projectio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CF4A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FAP126, S100P, DNAH12, DRC3, B9D1, WASF2, DNAH3, CFAP221, SPAG17, EPHA2, CFAP52, DNAH6, CFAP70, PROM1, TENM4, CFAP43, DNAI1, TEKT1, DNAAF1, CC2D2A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223A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68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D884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60E-04</w:t>
            </w:r>
          </w:p>
        </w:tc>
      </w:tr>
      <w:tr w:rsidR="004C4F2C" w:rsidRPr="00D1154D" w14:paraId="66BA7B82" w14:textId="77777777" w:rsidTr="00AA1D1E">
        <w:trPr>
          <w:trHeight w:val="555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11FB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BA32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ilium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DDA1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FAP70, PROM1, DNAH12, DNAI1, TEKT1, DNAAF1, CC2D2A, DNAH3, CFAP221, SPAG17, DNAH6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3970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7.05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644C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34E-04</w:t>
            </w:r>
          </w:p>
        </w:tc>
      </w:tr>
      <w:tr w:rsidR="004C4F2C" w:rsidRPr="00D1154D" w14:paraId="3041D3B9" w14:textId="77777777" w:rsidTr="00AA1D1E">
        <w:trPr>
          <w:trHeight w:val="918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120E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8800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ytoskeleto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58B2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PP4R3A, CFAP126, DNAH12, DRC3, B9D1, WASF2, DNAH3, CFAP221, CCDC146, SPAG17, FLNA, DNAH6, DNAI1, TEKT1, DMD, DNAAF1, CC2D2A, CCDC78, SEPT9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735F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21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F5CA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62</w:t>
            </w:r>
          </w:p>
        </w:tc>
      </w:tr>
      <w:tr w:rsidR="00A75A78" w:rsidRPr="00D1154D" w14:paraId="695A8C2D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0FBC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2</w:t>
            </w:r>
          </w:p>
        </w:tc>
        <w:tc>
          <w:tcPr>
            <w:tcW w:w="72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55FD7" w14:textId="4DFA6E7E" w:rsidR="00A75A78" w:rsidRPr="00D1154D" w:rsidRDefault="00A75A78" w:rsidP="004C4F2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3.402</w:t>
            </w:r>
          </w:p>
        </w:tc>
      </w:tr>
      <w:tr w:rsidR="004C4F2C" w:rsidRPr="00D1154D" w14:paraId="07EE61D0" w14:textId="77777777" w:rsidTr="00AA1D1E">
        <w:trPr>
          <w:trHeight w:val="555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088B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9C3A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48C9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2D818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8FCF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4C4F2C" w:rsidRPr="00D1154D" w14:paraId="602DCE39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B0B4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B9A4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8039:Intermediate filament protein, conserved site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A4B3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46A6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4.19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1C63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</w:tr>
      <w:tr w:rsidR="004C4F2C" w:rsidRPr="00D1154D" w14:paraId="15014726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D3AE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A3DE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Coil 2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4F24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E515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3.32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3A3D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11</w:t>
            </w:r>
          </w:p>
        </w:tc>
      </w:tr>
      <w:tr w:rsidR="004C4F2C" w:rsidRPr="00D1154D" w14:paraId="7B4C1472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340B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58F8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Linker 12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F3388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8E948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3.32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A592D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11</w:t>
            </w:r>
          </w:p>
        </w:tc>
      </w:tr>
      <w:tr w:rsidR="004C4F2C" w:rsidRPr="00D1154D" w14:paraId="1E677D04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9586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1D63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Linker 1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3D18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AD256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2.24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3E51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9</w:t>
            </w:r>
          </w:p>
        </w:tc>
      </w:tr>
      <w:tr w:rsidR="004C4F2C" w:rsidRPr="00D1154D" w14:paraId="5D088E79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3D30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28AF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Coil 1A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9985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55EE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2.24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77B7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9</w:t>
            </w:r>
          </w:p>
        </w:tc>
      </w:tr>
      <w:tr w:rsidR="004C4F2C" w:rsidRPr="00D1154D" w14:paraId="5BC9BBC8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E96A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6E86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Coil 1B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D84F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1D1C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2.24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9193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9</w:t>
            </w:r>
          </w:p>
        </w:tc>
      </w:tr>
      <w:tr w:rsidR="004C4F2C" w:rsidRPr="00D1154D" w14:paraId="0EA52F76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5CF3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AFF2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Rod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AEE9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F903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2.08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B54E8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6</w:t>
            </w:r>
          </w:p>
        </w:tc>
      </w:tr>
      <w:tr w:rsidR="004C4F2C" w:rsidRPr="00D1154D" w14:paraId="7EE4B56E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A79F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6BA9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mediate filament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24C3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1B2F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2.07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B8C5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4C4F2C" w:rsidRPr="00D1154D" w14:paraId="5B946CD4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1418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AFE8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Head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2726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AD31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1.76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03F98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5</w:t>
            </w:r>
          </w:p>
        </w:tc>
      </w:tr>
      <w:tr w:rsidR="004C4F2C" w:rsidRPr="00D1154D" w14:paraId="4D4A6DD4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FED36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C158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1664:Intermediate filament protei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3690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15B8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1.64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235E6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5</w:t>
            </w:r>
          </w:p>
        </w:tc>
      </w:tr>
      <w:tr w:rsidR="004C4F2C" w:rsidRPr="00D1154D" w14:paraId="39F818BC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643D7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AR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7348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01391:SM01391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71CA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1EA1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0.91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E1E2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  <w:tr w:rsidR="004C4F2C" w:rsidRPr="00D1154D" w14:paraId="121A5A01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D9B83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D009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9053:Prefoldi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8D001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15, KRT8, KRT14, LAMB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86A2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4.95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C920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5</w:t>
            </w:r>
          </w:p>
        </w:tc>
      </w:tr>
      <w:tr w:rsidR="004C4F2C" w:rsidRPr="00D1154D" w14:paraId="5EFFABD2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B94D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9794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ite:Stutter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DB69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8, KRT14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1872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7.97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9EE8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25</w:t>
            </w:r>
          </w:p>
        </w:tc>
      </w:tr>
      <w:tr w:rsidR="004C4F2C" w:rsidRPr="00D1154D" w14:paraId="451A1663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F72C8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30DD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882~intermediate filament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5D66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E1DC8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8.00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953A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12</w:t>
            </w:r>
          </w:p>
        </w:tc>
      </w:tr>
      <w:tr w:rsidR="004C4F2C" w:rsidRPr="00D1154D" w14:paraId="11CFC6D5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9B81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757C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Tail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FC4A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77C8D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9.83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2172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45</w:t>
            </w:r>
          </w:p>
        </w:tc>
      </w:tr>
      <w:tr w:rsidR="004C4F2C" w:rsidRPr="00D1154D" w14:paraId="59F8BCB3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B96A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00E4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198~structural molecule activity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1039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LAMA2, KRT19, KRT5, KRT15, KRT8, KRT14, KRT13, KRT4, LAMB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2FE5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76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309B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139</w:t>
            </w:r>
          </w:p>
        </w:tc>
      </w:tr>
      <w:tr w:rsidR="004C4F2C" w:rsidRPr="00D1154D" w14:paraId="20B2B599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BF30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8684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erati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65AB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30B4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07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472B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40</w:t>
            </w:r>
          </w:p>
        </w:tc>
      </w:tr>
      <w:tr w:rsidR="004C4F2C" w:rsidRPr="00D1154D" w14:paraId="6D203747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D688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EDFF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2957:Keratin, type I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4304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15, KRT14, KRT13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BE65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5.73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037F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162</w:t>
            </w:r>
          </w:p>
        </w:tc>
      </w:tr>
      <w:tr w:rsidR="004C4F2C" w:rsidRPr="00D1154D" w14:paraId="71C87FCB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5875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5173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45095~keratin filament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9D08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5, KRT8, KRT14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0F88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46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BED3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132</w:t>
            </w:r>
          </w:p>
        </w:tc>
      </w:tr>
      <w:tr w:rsidR="004C4F2C" w:rsidRPr="00D1154D" w14:paraId="64938F8D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B71A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3E48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200~structural constituent of cytoskeleto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2756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DMD, KRT15, KRT1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F5F1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94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ED6C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463</w:t>
            </w:r>
          </w:p>
        </w:tc>
      </w:tr>
      <w:tr w:rsidR="004C4F2C" w:rsidRPr="00D1154D" w14:paraId="7170626B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6F196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EC76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3054:Type II kerati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4B84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5, KRT8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F1B7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3.90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CA41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531</w:t>
            </w:r>
          </w:p>
        </w:tc>
      </w:tr>
      <w:tr w:rsidR="004C4F2C" w:rsidRPr="00D1154D" w14:paraId="16152986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C8F1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9641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7010~cytoskeleton organizatio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22D0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5, DMD, KRT15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77CB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10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7E0BB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858</w:t>
            </w:r>
          </w:p>
        </w:tc>
      </w:tr>
      <w:tr w:rsidR="004C4F2C" w:rsidRPr="00D1154D" w14:paraId="368234C9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6A70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1F3C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97110~scaffold protein binding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31E3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5, KRT15, KRT8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7C2CC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8.17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DC81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850</w:t>
            </w:r>
          </w:p>
        </w:tc>
      </w:tr>
      <w:tr w:rsidR="004C4F2C" w:rsidRPr="00D1154D" w14:paraId="3AC58645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FC45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CBFE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ompositionally biased region:Gly-rich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A1F5D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5, KRT15, KRT13, KRT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1F99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05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108A5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.000</w:t>
            </w:r>
          </w:p>
        </w:tc>
      </w:tr>
      <w:tr w:rsidR="004C4F2C" w:rsidRPr="00D1154D" w14:paraId="5BF29445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CE73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F4D9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ompositionally biased region:Ser-rich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0C2E4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IAA1522, KRT5, KRT8, KRT4, TPBG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19CA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.46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3042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.000</w:t>
            </w:r>
          </w:p>
        </w:tc>
      </w:tr>
      <w:tr w:rsidR="00A75A78" w:rsidRPr="00D1154D" w14:paraId="210950AF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0EDE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3</w:t>
            </w:r>
          </w:p>
        </w:tc>
        <w:tc>
          <w:tcPr>
            <w:tcW w:w="724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61610" w14:textId="1139A57B" w:rsidR="00A75A78" w:rsidRPr="00D1154D" w:rsidRDefault="00A75A78" w:rsidP="004C4F2C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2.321</w:t>
            </w:r>
          </w:p>
        </w:tc>
      </w:tr>
      <w:tr w:rsidR="004C4F2C" w:rsidRPr="00D1154D" w14:paraId="2577B4FE" w14:textId="77777777" w:rsidTr="00AA1D1E">
        <w:trPr>
          <w:trHeight w:val="555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9207D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05039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27B7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664A3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F78B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4C4F2C" w:rsidRPr="00D1154D" w14:paraId="3B8438EC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72EF0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0B602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ilium biogenesis/degradation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33846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FAP126, DNAI1, B9D1, CC2D2A, CFAP221, FLNA, SPAG17, CCDC78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2D58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7.17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799CD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7</w:t>
            </w:r>
          </w:p>
        </w:tc>
      </w:tr>
      <w:tr w:rsidR="004C4F2C" w:rsidRPr="00D1154D" w14:paraId="044E031A" w14:textId="77777777" w:rsidTr="00AA1D1E">
        <w:trPr>
          <w:trHeight w:val="37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87B57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0AEF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60271~cilium morphogenesis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61FCF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NOTCH1, B9D1, DNAAF1, CC2D2A, CFAP221, FLNA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F4ABA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83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2853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467</w:t>
            </w:r>
          </w:p>
        </w:tc>
      </w:tr>
      <w:tr w:rsidR="004C4F2C" w:rsidRPr="00D1154D" w14:paraId="5A5DF010" w14:textId="77777777" w:rsidTr="00AA1D1E">
        <w:trPr>
          <w:trHeight w:val="206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9A7AE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2A7A1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42384~cilium assembly</w:t>
            </w:r>
          </w:p>
        </w:tc>
        <w:tc>
          <w:tcPr>
            <w:tcW w:w="3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5857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9D1, CC2D2A, FLNA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EB026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19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8944C" w14:textId="77777777" w:rsidR="00A75A78" w:rsidRPr="00D1154D" w:rsidRDefault="00A75A78" w:rsidP="004C4F2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998</w:t>
            </w:r>
          </w:p>
        </w:tc>
      </w:tr>
    </w:tbl>
    <w:p w14:paraId="1AEB1438" w14:textId="77777777" w:rsidR="004C4F2C" w:rsidRDefault="00C3375A">
      <w:r>
        <w:t xml:space="preserve">                              </w:t>
      </w:r>
    </w:p>
    <w:p w14:paraId="308AADF8" w14:textId="77777777" w:rsidR="004C4F2C" w:rsidRDefault="004C4F2C">
      <w:pPr>
        <w:spacing w:after="160" w:line="259" w:lineRule="auto"/>
      </w:pPr>
      <w:r>
        <w:br w:type="page"/>
      </w:r>
    </w:p>
    <w:p w14:paraId="5340D776" w14:textId="63924B45" w:rsidR="004C4F2C" w:rsidRDefault="00220489" w:rsidP="004C4F2C">
      <w:r>
        <w:rPr>
          <w:b/>
        </w:rPr>
        <w:t>Supplementary</w:t>
      </w:r>
      <w:r w:rsidRPr="00BF606C">
        <w:rPr>
          <w:b/>
        </w:rPr>
        <w:t xml:space="preserve"> </w:t>
      </w:r>
      <w:r w:rsidR="004C4F2C" w:rsidRPr="00BF606C">
        <w:rPr>
          <w:b/>
        </w:rPr>
        <w:t xml:space="preserve">Table </w:t>
      </w:r>
      <w:r w:rsidR="006873BF">
        <w:rPr>
          <w:b/>
        </w:rPr>
        <w:t>4</w:t>
      </w:r>
      <w:r w:rsidR="004C4F2C" w:rsidRPr="00BF606C">
        <w:t>. Enriched terms in the gene list differentially regulated by 2,3-pentanedione.</w:t>
      </w:r>
    </w:p>
    <w:p w14:paraId="771F9115" w14:textId="77777777" w:rsidR="00D1154D" w:rsidRPr="00BF606C" w:rsidRDefault="00D1154D" w:rsidP="004C4F2C"/>
    <w:tbl>
      <w:tblPr>
        <w:tblW w:w="935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2"/>
        <w:gridCol w:w="1568"/>
        <w:gridCol w:w="3916"/>
        <w:gridCol w:w="970"/>
        <w:gridCol w:w="874"/>
      </w:tblGrid>
      <w:tr w:rsidR="00D1154D" w:rsidRPr="00D1154D" w14:paraId="1516765F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E3947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1</w:t>
            </w:r>
          </w:p>
        </w:tc>
        <w:tc>
          <w:tcPr>
            <w:tcW w:w="73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8E45BE" w14:textId="2E9A242C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12.392</w:t>
            </w:r>
          </w:p>
        </w:tc>
      </w:tr>
      <w:tr w:rsidR="00D1154D" w:rsidRPr="00D1154D" w14:paraId="2AFCBEFB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C7E70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F6496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6A390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198D4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4D427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D1154D" w:rsidRPr="00D1154D" w14:paraId="41C327E3" w14:textId="77777777" w:rsidTr="00D1154D">
        <w:trPr>
          <w:trHeight w:val="381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37698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D8C27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913~cell-cell adherens junctio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A9990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ALDOA, CHMP4B, LMO7, GIPC1, ANLN, SFN, GPRC5A, PRDX1, PKM, PPL, BAG3, RAB11B, FAM129B, ZYX, EHD1, ENO1, ARGLU1, DAB2IP, BSG, S100P, LAD1, TRIM29, ANXA1, SLC3A2, EEF2, MYH9, SLC9A3R2, EPHA2, FLNA, JUP, EIF4G1, CCNB2, EVPL, SCYL1, CGN, PKP3, SPTBN1, SPTAN1, SEPT9, SH3GL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5FE7F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31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540EA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88E-12</w:t>
            </w:r>
          </w:p>
        </w:tc>
      </w:tr>
      <w:tr w:rsidR="00D1154D" w:rsidRPr="00D1154D" w14:paraId="001B60BB" w14:textId="77777777" w:rsidTr="00D1154D">
        <w:trPr>
          <w:trHeight w:val="381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DDF5A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26A8E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98641~cadherin binding involved in cell-cell adhesio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2A11C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ALDOA, CHMP4B, GIPC1, ANLN, SFN, GPRC5A, PRDX1, PKM, PPL, BAG3, RAB11B, FAM129B, EHD1, ENO1, ARGLU1, DAB2IP, BSG, S100P, LAD1, TRIM29, ANXA1, SLC3A2, EEF2, MYH9, SLC9A3R2, FLNA, EPHA2, JUP, EIF4G1, CCNB2, EVPL, SCYL1, CGN, PKP3, SPTBN1, SPTAN1, SEPT9, SH3GL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F8450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37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7BDEB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12E-11</w:t>
            </w:r>
          </w:p>
        </w:tc>
      </w:tr>
      <w:tr w:rsidR="00D1154D" w:rsidRPr="00D1154D" w14:paraId="30A9ED53" w14:textId="77777777" w:rsidTr="00D1154D">
        <w:trPr>
          <w:trHeight w:val="33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5AA86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B08F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98609~cell-cell adhesio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934DD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ALDOA, CHMP4B, GIPC1, ANLN, SFN, GPRC5A, PRDX1, PKM, PPL, BAG3, RAB11B, FAM129B, EHD1, ENO1, ARGLU1, DAB2IP, BSG, S100P, LAD1, TRIM29, SLC3A2, EEF2, SLC9A3R2, EPHA2, EIF4G1, CCNB2, EVPL, SCYL1, CGN, SPTBN1, SEPT9, SH3GL1, SPTAN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1DD27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10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1F591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69E-08</w:t>
            </w:r>
          </w:p>
        </w:tc>
      </w:tr>
      <w:tr w:rsidR="00D1154D" w:rsidRPr="00D1154D" w14:paraId="5DDD1EE1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534CA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2</w:t>
            </w:r>
          </w:p>
        </w:tc>
        <w:tc>
          <w:tcPr>
            <w:tcW w:w="73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CBCF51" w14:textId="5EA49022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5.127</w:t>
            </w:r>
          </w:p>
        </w:tc>
      </w:tr>
      <w:tr w:rsidR="00D1154D" w:rsidRPr="00D1154D" w14:paraId="462CBAEC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F6906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DAFA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179DE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10E4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1EF1B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D1154D" w:rsidRPr="00D1154D" w14:paraId="5EF368AE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0BD2B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9F8E4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iliopath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22CEF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CEP120, IFT80, CENPF, DNAI2, ARL6, DNAH5, TMEM67, WDR19, DNAI1, DNAAF1, DYNC2H1, TCTN1, DNAL1, IFT140, NPHP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6A3C3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74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94A7B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82E-05</w:t>
            </w:r>
          </w:p>
        </w:tc>
      </w:tr>
      <w:tr w:rsidR="00D1154D" w:rsidRPr="00D1154D" w14:paraId="7158EF4D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3BA7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147C1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60271~cilium morphogenesis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E9153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K36, CFAP221, ARL6, DNAH5, FLNA, TTLL3, TMEM67, NOTCH1, WDR19, DNAAF1, DYNC2H1, TCTN1, EHD1, ATP6V0D1, TTC21A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DF7B7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21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8FEBE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</w:tr>
      <w:tr w:rsidR="00D1154D" w:rsidRPr="00D1154D" w14:paraId="4B6B2BA5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E151A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05AD0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42384~cilium assembl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CB1AF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K36, ABLIM3, DNAI2, ARL6, FLNA, DNAH5, TTLL3, TMEM67, WDR19, DYNC2H1, ABCC4, ATP6V0D1, EHD1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D7400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07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BFA6B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12</w:t>
            </w:r>
          </w:p>
        </w:tc>
      </w:tr>
      <w:tr w:rsidR="00D1154D" w:rsidRPr="00D1154D" w14:paraId="1E7DD63E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76342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BAB1F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ilium biogenesis/degradatio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4B85E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TK36, CFAP221, DNAI2, ARL6, FLNA, SPAG17, TMEM67, WDR19, DNAI1, DYNC2H1, TCTN1, EHD1, ATP6V0D1, IFT140, NPHP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5E1D3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78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94409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</w:tr>
      <w:tr w:rsidR="00D1154D" w:rsidRPr="00D1154D" w14:paraId="0680CAB4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42C16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3</w:t>
            </w:r>
          </w:p>
        </w:tc>
        <w:tc>
          <w:tcPr>
            <w:tcW w:w="73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DF3F00" w14:textId="544AF406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4.643</w:t>
            </w:r>
          </w:p>
        </w:tc>
      </w:tr>
      <w:tr w:rsidR="00D1154D" w:rsidRPr="00D1154D" w14:paraId="498605D1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ED1DD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9F127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93D95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049E7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4105B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D1154D" w:rsidRPr="00D1154D" w14:paraId="37A684C8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99FAD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38003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AAA 1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6DF5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74263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EB86F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77E-05</w:t>
            </w:r>
          </w:p>
        </w:tc>
      </w:tr>
      <w:tr w:rsidR="00D1154D" w:rsidRPr="00D1154D" w14:paraId="6B667EE1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40C39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9BACD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AAA 3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4307D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911C5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F865D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77E-05</w:t>
            </w:r>
          </w:p>
        </w:tc>
      </w:tr>
      <w:tr w:rsidR="00D1154D" w:rsidRPr="00D1154D" w14:paraId="38222D39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1E5EE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2C4DD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AAA 2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B2FD3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A9AF4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B51CE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77E-05</w:t>
            </w:r>
          </w:p>
        </w:tc>
      </w:tr>
      <w:tr w:rsidR="00D1154D" w:rsidRPr="00D1154D" w14:paraId="3A5E05C6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2DA7B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88FB2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AAA 5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185D9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CC247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0515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77E-05</w:t>
            </w:r>
          </w:p>
        </w:tc>
      </w:tr>
      <w:tr w:rsidR="00D1154D" w:rsidRPr="00D1154D" w14:paraId="1C153C26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103E3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2EBFA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AAA 4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B726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E112F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A0777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77E-05</w:t>
            </w:r>
          </w:p>
        </w:tc>
      </w:tr>
      <w:tr w:rsidR="00D1154D" w:rsidRPr="00D1154D" w14:paraId="2807203A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B13EC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C1D18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Ste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90DAE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9963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75C4A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77E-05</w:t>
            </w:r>
          </w:p>
        </w:tc>
      </w:tr>
      <w:tr w:rsidR="00D1154D" w:rsidRPr="00D1154D" w14:paraId="1D3C90D2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6C22D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808C4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Stalk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92969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A9444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AC3A1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77E-05</w:t>
            </w:r>
          </w:p>
        </w:tc>
      </w:tr>
      <w:tr w:rsidR="00D1154D" w:rsidRPr="00D1154D" w14:paraId="562673C3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8C785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F0A5D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24317:Dynein heavy chain, P-loop containing D4 doma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1666C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725D1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8.89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6A82B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7.80E-05</w:t>
            </w:r>
          </w:p>
        </w:tc>
      </w:tr>
      <w:tr w:rsidR="00D1154D" w:rsidRPr="00D1154D" w14:paraId="22B3E616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33D74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D6BE0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4273:Dynein heavy chain doma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44AFF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20658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7.70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E31BF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76E-05</w:t>
            </w:r>
          </w:p>
        </w:tc>
      </w:tr>
      <w:tr w:rsidR="00D1154D" w:rsidRPr="00D1154D" w14:paraId="3016933D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8EA54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681D2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3602:Dynein heavy chain, domain-2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32C15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2F5F8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7.70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6F7CE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76E-05</w:t>
            </w:r>
          </w:p>
        </w:tc>
      </w:tr>
      <w:tr w:rsidR="00D1154D" w:rsidRPr="00D1154D" w14:paraId="36172654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1B5A4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63752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26983:Dynein heavy cha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92B39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00477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7.70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C2DFF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76E-05</w:t>
            </w:r>
          </w:p>
        </w:tc>
      </w:tr>
      <w:tr w:rsidR="00D1154D" w:rsidRPr="00D1154D" w14:paraId="2AD6664E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263A4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97C1B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24743:Dynein heavy chain, coiled coil stalk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F5B3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8BA06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7.70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96661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76E-05</w:t>
            </w:r>
          </w:p>
        </w:tc>
      </w:tr>
      <w:tr w:rsidR="00D1154D" w:rsidRPr="00D1154D" w14:paraId="19DEE0C7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1F86C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82E60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yne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BF4AB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NAI1, DYNC2H1, DNAH3, DNAH1, DNAI2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A26D2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1.31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434C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47E-06</w:t>
            </w:r>
          </w:p>
        </w:tc>
      </w:tr>
      <w:tr w:rsidR="00D1154D" w:rsidRPr="00D1154D" w14:paraId="750A4032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61FF8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955BC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AAA 6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EDAFF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83663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9.71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F48E7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58E-04</w:t>
            </w:r>
          </w:p>
        </w:tc>
      </w:tr>
      <w:tr w:rsidR="00D1154D" w:rsidRPr="00D1154D" w14:paraId="72A87454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4DBD9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OG_ONTOLOG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702F3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ytoskeleto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CF27A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3, DNAH1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30AB4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9.50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2871F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.96E-04</w:t>
            </w:r>
          </w:p>
        </w:tc>
      </w:tr>
      <w:tr w:rsidR="00D1154D" w:rsidRPr="00D1154D" w14:paraId="24DA1CC6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83C0C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87CC0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1704:ATPase, dynein-related, AAA doma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AB807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1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6D019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5.17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E3EBC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6</w:t>
            </w:r>
          </w:p>
        </w:tc>
      </w:tr>
      <w:tr w:rsidR="00D1154D" w:rsidRPr="00D1154D" w14:paraId="52C2D283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8E90B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52FD4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Motor prote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CB27C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MYL6, DNAH11, DNAH12, DNAH3, DNAH1, DNAI2, DNAH7, MYH9, DNAH5, DNAH6, KIF1C, DNAI1, DYNC2H1, MYH1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C1730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87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66B1E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D1154D" w:rsidRPr="00D1154D" w14:paraId="408A42D6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12DA4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4BFAA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858~axonemal dynein complex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DCC3D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3, DNAH1, DNAI2, DNAH7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521F1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7.42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80A01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5</w:t>
            </w:r>
          </w:p>
        </w:tc>
      </w:tr>
      <w:tr w:rsidR="00D1154D" w:rsidRPr="00D1154D" w14:paraId="62E226C6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32D34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E0F65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3777~microtubule motor activit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57E28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IF1C, DNAH11, DNAH12, DYNC2H1, DNAH3, DNAH1, DNAI2, DNAH7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9AAE0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17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136A4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48</w:t>
            </w:r>
          </w:p>
        </w:tc>
      </w:tr>
      <w:tr w:rsidR="00D1154D" w:rsidRPr="00D1154D" w14:paraId="6BBEC548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F65E4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8AEC2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16887~ATPase activit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91AC3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ATP5D, DNAH12, CLU, DNAH1, MYH9, DNAH7, ATP13A2, DNAH5, DNAH6, ABCA5, KIF1C, PSMC5, DYNC2H1, SMARCA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89A2D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73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38BD3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84</w:t>
            </w:r>
          </w:p>
        </w:tc>
      </w:tr>
      <w:tr w:rsidR="00D1154D" w:rsidRPr="00D1154D" w14:paraId="0AD68DC3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A35C1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EGG_PATHWA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1168E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hsa05016:Huntington's disease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F136E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ATP5D, CLTB, DNAH12, AP2S1, DNAH3, DNAH1, DNAI2, DNAH7, DNAH5, DNAH6, POLR2A, SOD2, DNAI1, CREB3L1, DNAL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D3705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37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88A2B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277</w:t>
            </w:r>
          </w:p>
        </w:tc>
      </w:tr>
      <w:tr w:rsidR="00D1154D" w:rsidRPr="00D1154D" w14:paraId="058BE50C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09387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C944F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60285~cilium-dependent cell motilit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688A7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FAP44, DNAH3, DNAH1, DNAH7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95721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2.26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46BB4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316</w:t>
            </w:r>
          </w:p>
        </w:tc>
      </w:tr>
      <w:tr w:rsidR="00D1154D" w:rsidRPr="00D1154D" w14:paraId="26207C5B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DEA4B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61285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Microtubule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56609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NEK2, RUSC1, DNAH3, DNAH1, DNAI2, DNAH7, SPAG17, DNAH5, TTLL3, DNAH6, KIF1C, DNAI1, DYNC2H1, TUBA1A, NICN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C51EE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26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407DA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50</w:t>
            </w:r>
          </w:p>
        </w:tc>
      </w:tr>
      <w:tr w:rsidR="00D1154D" w:rsidRPr="00D1154D" w14:paraId="556A8EE8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4F73F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21B54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3593:AAA+ ATPase doma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356FF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PSMC5, DYNC2H1, DNAH3, ABCC4, DNAH7, DNAH5, AK9, ABCA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152F8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86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CCE49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353</w:t>
            </w:r>
          </w:p>
        </w:tc>
      </w:tr>
      <w:tr w:rsidR="00D1154D" w:rsidRPr="00D1154D" w14:paraId="2CAF3C68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F9458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AR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EC3CE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00382:AAA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EA52F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PSMC5, DYNC2H1, DNAH3, ABCC4, DNAH7, DNAH5, AK9, ABCA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EE6F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65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70566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503</w:t>
            </w:r>
          </w:p>
        </w:tc>
      </w:tr>
      <w:tr w:rsidR="00D1154D" w:rsidRPr="00D1154D" w14:paraId="362D0364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AD21D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F840E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874~microtubule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DF755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NEK2, RUSC1, DNAH3, DNAH1, DNAI2, DNAH7, SPAG17, DNAH5, TTLL3, DNAH6, KIF1C, DNAI1, DYNC2H1, TUBA1A, NICN1, SEPT9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A4D7F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01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FD8D9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154</w:t>
            </w:r>
          </w:p>
        </w:tc>
      </w:tr>
      <w:tr w:rsidR="00D1154D" w:rsidRPr="00D1154D" w14:paraId="020A0932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E7D5A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BC4E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30286~dynein complex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BDA0F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H12, DYNC2H1, DNAH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D515C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33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B111F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277</w:t>
            </w:r>
          </w:p>
        </w:tc>
      </w:tr>
      <w:tr w:rsidR="00D1154D" w:rsidRPr="00D1154D" w14:paraId="226D8C32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0F70F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6CCD1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3594:Dynein heavy chain, domain-1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046EF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YNC2H1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2155B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1.80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E132F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577</w:t>
            </w:r>
          </w:p>
        </w:tc>
      </w:tr>
      <w:tr w:rsidR="00D1154D" w:rsidRPr="00D1154D" w14:paraId="62F1F6E4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A818C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CC6AF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7018~microtubule-based movemen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30F85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IF1C, DNAH12, AP2S1, DYNC2H1, DNAH3, DNAH5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B44E0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91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21C79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736</w:t>
            </w:r>
          </w:p>
        </w:tc>
      </w:tr>
      <w:tr w:rsidR="00D1154D" w:rsidRPr="00D1154D" w14:paraId="2F379C88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99744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0E8D6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30317~sperm motilit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53788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I1, DNAH1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3407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49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0CC6E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977</w:t>
            </w:r>
          </w:p>
        </w:tc>
      </w:tr>
      <w:tr w:rsidR="00D1154D" w:rsidRPr="00D1154D" w14:paraId="34FA08D7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7CD69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IOCARTA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420A4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h_Lis1Pathway:Lissencephaly gene (LIS1) in neuronal migration and developmen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90CC9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3, DNAH1, DNAH6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66AD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12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3CAE5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992</w:t>
            </w:r>
          </w:p>
        </w:tc>
      </w:tr>
      <w:tr w:rsidR="00D1154D" w:rsidRPr="00D1154D" w14:paraId="0D249A31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696ED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4</w:t>
            </w:r>
          </w:p>
        </w:tc>
        <w:tc>
          <w:tcPr>
            <w:tcW w:w="73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79F7CF" w14:textId="7E014BDA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4.2010</w:t>
            </w:r>
          </w:p>
        </w:tc>
      </w:tr>
      <w:tr w:rsidR="00D1154D" w:rsidRPr="00D1154D" w14:paraId="26E9B388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3C030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4DB48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2AE3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B1C59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F66E1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D1154D" w:rsidRPr="00D1154D" w14:paraId="236D493F" w14:textId="77777777" w:rsidTr="00D1154D">
        <w:trPr>
          <w:trHeight w:val="28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99401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3BE05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198~structural molecule activit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19149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LTB, CLDN4, VIM, CLDN10, CLDN12, KRT80, KRT5, KRT7, KRT8, UPK1B, KRT4, LAMB1, TUBA1A, NPHP1, LAD1, ANXA1, LMNA, KRT13, JUP, KRT19, EVPL, LAMA3, KRT16, KRT15, KRT14, SPRR3, MAP7D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3788D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64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88C15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9.79E-06</w:t>
            </w:r>
          </w:p>
        </w:tc>
      </w:tr>
      <w:tr w:rsidR="00D1154D" w:rsidRPr="00D1154D" w14:paraId="0FF879CF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9FC34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13B9B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Head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C84E1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VIM, LMNA, KRT13, KRT19, KRT80, KRT5, KRT16, CGN, KRT7, KRT15, KRT8, KRT14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67989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18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55144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04E-04</w:t>
            </w:r>
          </w:p>
        </w:tc>
      </w:tr>
      <w:tr w:rsidR="00D1154D" w:rsidRPr="00D1154D" w14:paraId="7EBF8CB8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65B7A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42E65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Coil 2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8AA62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1572F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46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E7980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7.74E-04</w:t>
            </w:r>
          </w:p>
        </w:tc>
      </w:tr>
      <w:tr w:rsidR="00D1154D" w:rsidRPr="00D1154D" w14:paraId="2FA66DB3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8662C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87865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Coil 1A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38A31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D5CF7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93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85234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D1154D" w:rsidRPr="00D1154D" w14:paraId="10265BE0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CB33E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92465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Coil 1B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A2086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9D85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93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5DA24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D1154D" w:rsidRPr="00D1154D" w14:paraId="65B10FF5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9F660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1B247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Linker 1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51D87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EA502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93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10E86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D1154D" w:rsidRPr="00D1154D" w14:paraId="21721CF4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BE27F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0FC8C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Rod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9768C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9B108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85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D6D9E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</w:tr>
      <w:tr w:rsidR="00D1154D" w:rsidRPr="00D1154D" w14:paraId="09702486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CD92A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8024F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mediate filamen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166A0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EE49A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82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8CBE5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1.79E-04</w:t>
            </w:r>
          </w:p>
        </w:tc>
      </w:tr>
      <w:tr w:rsidR="00D1154D" w:rsidRPr="00D1154D" w14:paraId="0966BDF3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35CC4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EA579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Tail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303F7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80, KRT5, CGN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FF5D6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56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AEC92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D1154D" w:rsidRPr="00D1154D" w14:paraId="66408606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91C74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96CAE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8039:Intermediate filament protein, conserved site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F1FCA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7616C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08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551CD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  <w:tr w:rsidR="00D1154D" w:rsidRPr="00D1154D" w14:paraId="6521C977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62822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28C4B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1664:Intermediate filament prote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0EE46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5C903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44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16720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</w:tr>
      <w:tr w:rsidR="00D1154D" w:rsidRPr="00D1154D" w14:paraId="6B4A86E1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3AC04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AR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EF732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01391:SM01391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20A53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LMNA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6DE10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25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5DB08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  <w:tr w:rsidR="00D1154D" w:rsidRPr="00D1154D" w14:paraId="2C7ECB7B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5638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68A47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gion of interest:Linker 12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79277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VIM, KRT14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EBE4B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92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B1E3D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D1154D" w:rsidRPr="00D1154D" w14:paraId="098DD3F2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510AD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18EBA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ite:Stutter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15964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7, KRT8, KRT14, LMNA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32DA2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8.13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E7615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6</w:t>
            </w:r>
          </w:p>
        </w:tc>
      </w:tr>
      <w:tr w:rsidR="00D1154D" w:rsidRPr="00D1154D" w14:paraId="668E356B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8AB2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99DE0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882~intermediate filamen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E70EC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VIM, LMNA, KRT13, JUP, KRT19, KRT80, KRT5, KRT16, KRT7, KRT15, KRT8, KRT14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2FB60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4.00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6DF3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  <w:tr w:rsidR="00D1154D" w:rsidRPr="00D1154D" w14:paraId="1A5EBD97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A42E0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877CF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5200~structural constituent of cytoskeleto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D109A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ACTB, KRT19, KRT5, KRT16, DMD, PPL, KRT15, VIM, KRT14, SPTBN1, TUBA1A, SPTAN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6D5A2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63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27C93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39</w:t>
            </w:r>
          </w:p>
        </w:tc>
      </w:tr>
      <w:tr w:rsidR="00D1154D" w:rsidRPr="00D1154D" w14:paraId="439B7470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9BFA5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DF7CB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9053:Prefold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0A9F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15, KRT7, KRT8, KRT14, LAMB1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460E2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8.17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99AD5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74</w:t>
            </w:r>
          </w:p>
        </w:tc>
      </w:tr>
      <w:tr w:rsidR="00D1154D" w:rsidRPr="00D1154D" w14:paraId="0579BAF3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CECF5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F62B7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3054:Type II kerat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EDE6F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80, KRT5, KRT7, KRT8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28C2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6.32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87F97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419</w:t>
            </w:r>
          </w:p>
        </w:tc>
      </w:tr>
      <w:tr w:rsidR="00D1154D" w:rsidRPr="00D1154D" w14:paraId="7CB0154C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05ADA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E3D46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2957:Keratin, type I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58737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16, KRT15, KRT14, KRT13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52ACB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5.36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7E3E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443</w:t>
            </w:r>
          </w:p>
        </w:tc>
      </w:tr>
      <w:tr w:rsidR="00D1154D" w:rsidRPr="00D1154D" w14:paraId="2CBFF58C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2DFDE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72FD3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erat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68B61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19, KRT80, KRT5, KRT16, KRT15, KRT7, KRT8, KRT14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1F6AE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44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54D6C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184</w:t>
            </w:r>
          </w:p>
        </w:tc>
      </w:tr>
      <w:tr w:rsidR="00D1154D" w:rsidRPr="00D1154D" w14:paraId="0263153C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3BB54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A55DB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45095~keratin filamen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0862C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80, KRT5, KRT7, KRT8, KRT14, KRT13, KRT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C1984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43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FC840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431</w:t>
            </w:r>
          </w:p>
        </w:tc>
      </w:tr>
      <w:tr w:rsidR="00D1154D" w:rsidRPr="00D1154D" w14:paraId="2CD9332C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3253D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MF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C7766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97110~scaffold protein binding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159A8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RT5, KRT15, KRT8, VIM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D6938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78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E64B0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909</w:t>
            </w:r>
          </w:p>
        </w:tc>
      </w:tr>
      <w:tr w:rsidR="00D1154D" w:rsidRPr="00D1154D" w14:paraId="775F8C66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93860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5</w:t>
            </w:r>
          </w:p>
        </w:tc>
        <w:tc>
          <w:tcPr>
            <w:tcW w:w="73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6F91C" w14:textId="0B0AEA93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3.795</w:t>
            </w:r>
          </w:p>
        </w:tc>
      </w:tr>
      <w:tr w:rsidR="00D1154D" w:rsidRPr="00D1154D" w14:paraId="791BD7C0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9A0E1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1BEEC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A3773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218B0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DEF2F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D1154D" w:rsidRPr="00D1154D" w14:paraId="41164103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30E1D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5540D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peat:WD 5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A5270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D66CB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24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148A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D1154D" w:rsidRPr="00D1154D" w14:paraId="21C2723F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C8EEB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7B18D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WD repea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7567B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AN2, IFT80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19CA4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92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72C37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</w:tr>
      <w:tr w:rsidR="00D1154D" w:rsidRPr="00D1154D" w14:paraId="237FA6DB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A59A9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27E26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peat:WD 4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24691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DFBC7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015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E14C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  <w:tr w:rsidR="00D1154D" w:rsidRPr="00D1154D" w14:paraId="3E1D54B6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30D88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EEA88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peat:WD 3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C3160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31217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85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DD0BD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7</w:t>
            </w:r>
          </w:p>
        </w:tc>
      </w:tr>
      <w:tr w:rsidR="00D1154D" w:rsidRPr="00D1154D" w14:paraId="294EAB4A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4796C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6FD67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peat:WD 2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825C7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22B3B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76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54ABC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10</w:t>
            </w:r>
          </w:p>
        </w:tc>
      </w:tr>
      <w:tr w:rsidR="00D1154D" w:rsidRPr="00D1154D" w14:paraId="159402BD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0E002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2818C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peat:WD 1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4B70D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35E80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76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1396F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10</w:t>
            </w:r>
          </w:p>
        </w:tc>
      </w:tr>
      <w:tr w:rsidR="00D1154D" w:rsidRPr="00D1154D" w14:paraId="0E53F1D8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39C12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B50E9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7986:WD40-repeat-containing doma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FD09D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AN2, IFT80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6EB72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546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74079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26</w:t>
            </w:r>
          </w:p>
        </w:tc>
      </w:tr>
      <w:tr w:rsidR="00D1154D" w:rsidRPr="00D1154D" w14:paraId="3BA74DB3" w14:textId="77777777" w:rsidTr="00D1154D">
        <w:trPr>
          <w:trHeight w:val="28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7191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EBD2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5943:WD40/YVTN repeat-like-containing domain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FB625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AN2, IFT80, PLXNB2, STRN4, LRBA, CDC20B, NBEA, BOP1, DNAI2, LLGL2, CFAP52, PRPF19, WSB1, CFAP44, WDR19, CFAP43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F8A23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46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74B096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25</w:t>
            </w:r>
          </w:p>
        </w:tc>
      </w:tr>
      <w:tr w:rsidR="00D1154D" w:rsidRPr="00D1154D" w14:paraId="3BF897DB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5C926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68A8F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01680:WD40 repea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26229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NBEA, BOP1, DNAI2, LLGL2, CFAP52, WSB1, PRPF19, CFAP44, WDR19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0A743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64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194F0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27</w:t>
            </w:r>
          </w:p>
        </w:tc>
      </w:tr>
      <w:tr w:rsidR="00D1154D" w:rsidRPr="00D1154D" w14:paraId="2624CFF3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E672C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CDAA9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peat:WD 6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1701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BOP1, LLGL2, CFAP52, WSB1, PRPF19, CFAP44, CFAP43, WDR19, GNB2, WDR78, AAMP, ATG16L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A5767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98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BEA74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35</w:t>
            </w:r>
          </w:p>
        </w:tc>
      </w:tr>
      <w:tr w:rsidR="00D1154D" w:rsidRPr="00D1154D" w14:paraId="19215960" w14:textId="77777777" w:rsidTr="00D1154D">
        <w:trPr>
          <w:trHeight w:val="23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4A5FB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AR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7B3E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SM00320:WD40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CE2BB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FT80, STRN4, LRBA, CDC20B, NBEA, BOP1, DNAI2, LLGL2, CFAP52, WSB1, PRPF19, CFAP44, WDR19, DNAI1, GNB2, WDR78, GRWD1, AAMP, ATG16L2, IFT140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6EFFA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46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52F8D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60</w:t>
            </w:r>
          </w:p>
        </w:tc>
      </w:tr>
      <w:tr w:rsidR="00D1154D" w:rsidRPr="00D1154D" w14:paraId="0B2DE2A7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6E88B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SEQ_FEATURE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7FFAA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repeat:WD 7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C06DA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RPF19, CFAP44, CFAP43, IFT80, GNB2, STRN4, AAMP, CDC20B, BOP1, ATG16L2, LLGL2, CFAP5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3C73D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91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34F1D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235</w:t>
            </w:r>
          </w:p>
        </w:tc>
      </w:tr>
      <w:tr w:rsidR="00D1154D" w:rsidRPr="00D1154D" w14:paraId="70F20FF2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5CE0B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NTERPRO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264B6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IPR019775:WD40 repeat, conserved site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26ECB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WSB1, PRPF19, CFAP44, GNB2, GRWD1, STRN4, AAMP, CDC20B, BOP1, ATG16L2, LLGL2, CFAP52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53AA2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560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B28DA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401</w:t>
            </w:r>
          </w:p>
        </w:tc>
      </w:tr>
      <w:tr w:rsidR="00D1154D" w:rsidRPr="00D1154D" w14:paraId="6D3FA411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F16BC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6</w:t>
            </w:r>
          </w:p>
        </w:tc>
        <w:tc>
          <w:tcPr>
            <w:tcW w:w="73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A36AA8" w14:textId="697EC649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3.147</w:t>
            </w:r>
          </w:p>
        </w:tc>
      </w:tr>
      <w:tr w:rsidR="00D1154D" w:rsidRPr="00D1154D" w14:paraId="5324E576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8615B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FCCD5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5EB96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FC929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909EB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D1154D" w:rsidRPr="00D1154D" w14:paraId="0C63B0B3" w14:textId="77777777" w:rsidTr="00D1154D">
        <w:trPr>
          <w:trHeight w:val="19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83AEC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D4794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1525~angiogenesis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3E98F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AB2IP, FLT1, PTGS2, CXCL8, ANPEP, MYH9, NCL, KDR, PRKD2, GPI, PDCL3, CLIC4, ID1, VEGFA, PLCD3, AAMP, ERAP1, TNFAIP2, ANGPTL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7E868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873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FBEA98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43</w:t>
            </w:r>
          </w:p>
        </w:tc>
      </w:tr>
      <w:tr w:rsidR="00D1154D" w:rsidRPr="00D1154D" w14:paraId="5E22949A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7E709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1EEC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Angiogenesis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2127CC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RKD2, GPI, DAB2IP, NOTCH1, PDCL3, FLT1, VEGFA, AAMP, ANPEP, TNFAIP2, EPHA2, KDR, ANGPTL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00944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.854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443E9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</w:tr>
      <w:tr w:rsidR="00D1154D" w:rsidRPr="00D1154D" w14:paraId="477DBABB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ABBF0B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CD06C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45766~positive regulation of angiogenesis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8ABF6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RKD2, PDCL3, FLT1, VEGFA, CXCL8, HSPB1, ERAP1, KDR, ANGPTL4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DE104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639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23A4F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669</w:t>
            </w:r>
          </w:p>
        </w:tc>
      </w:tr>
      <w:tr w:rsidR="00D1154D" w:rsidRPr="00D1154D" w14:paraId="29D141A2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5AB69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Annotation Cluster 7</w:t>
            </w:r>
          </w:p>
        </w:tc>
        <w:tc>
          <w:tcPr>
            <w:tcW w:w="732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8B0F28" w14:textId="79AB89C4" w:rsidR="00D1154D" w:rsidRPr="00D1154D" w:rsidRDefault="00D1154D" w:rsidP="00D1154D">
            <w:pP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1154D">
              <w:rPr>
                <w:rFonts w:ascii="Arial" w:hAnsi="Arial" w:cs="Arial"/>
                <w:b/>
                <w:sz w:val="18"/>
                <w:szCs w:val="20"/>
              </w:rPr>
              <w:t>Enrichment Score: 2.708</w:t>
            </w:r>
          </w:p>
        </w:tc>
      </w:tr>
      <w:tr w:rsidR="00D1154D" w:rsidRPr="00D1154D" w14:paraId="2A520072" w14:textId="77777777" w:rsidTr="00D1154D">
        <w:trPr>
          <w:trHeight w:val="14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CF9DF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Category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ED17A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Te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B2321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38B24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Fold Enrichment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1C861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Benjamini</w:t>
            </w:r>
          </w:p>
        </w:tc>
      </w:tr>
      <w:tr w:rsidR="00D1154D" w:rsidRPr="00D1154D" w14:paraId="2CB133E1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E7DD3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1DA17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03341~cilium movement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C7B443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I1, DNAAF1, CFAP221, DNAH1, DNAI2, DNAH7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5B2F0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9.99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2709D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9</w:t>
            </w:r>
          </w:p>
        </w:tc>
      </w:tr>
      <w:tr w:rsidR="00D1154D" w:rsidRPr="00D1154D" w14:paraId="2193DD98" w14:textId="77777777" w:rsidTr="00D1154D">
        <w:trPr>
          <w:trHeight w:val="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0101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16E60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Primary ciliary dyskinesia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845F6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I1, DNAAF1, CENPF, DNAI2, DNAL1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4DEF9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8.171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ECDAD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</w:tr>
      <w:tr w:rsidR="00D1154D" w:rsidRPr="00D1154D" w14:paraId="4E82F7E4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A8DD3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UP_KEYWORDS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3C893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Kartagener syndrome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69AA5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I1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B8F33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37.35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791D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032</w:t>
            </w:r>
          </w:p>
        </w:tc>
      </w:tr>
      <w:tr w:rsidR="00D1154D" w:rsidRPr="00D1154D" w14:paraId="0310C345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6CB94D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CC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0D7FC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36157~outer dynein arm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EC206F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I1, DNAI2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A4F0B5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0.907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B313F0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146</w:t>
            </w:r>
          </w:p>
        </w:tc>
      </w:tr>
      <w:tr w:rsidR="00D1154D" w:rsidRPr="00D1154D" w14:paraId="504A766C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1FE2D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4D40F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36158~outer dynein arm assembl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C26127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I1, DNAAF1, DNAI2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16070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8.992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19A7E4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493</w:t>
            </w:r>
          </w:p>
        </w:tc>
      </w:tr>
      <w:tr w:rsidR="00D1154D" w:rsidRPr="00D1154D" w14:paraId="5DE36165" w14:textId="77777777" w:rsidTr="00D1154D">
        <w:trPr>
          <w:trHeight w:val="5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ADE799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TERM_BP_DIRECT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9AC022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GO:0030317~sperm motility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C9B33E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DNAH11, DNAI1, DNAH1, DNAH5</w:t>
            </w:r>
          </w:p>
        </w:tc>
        <w:tc>
          <w:tcPr>
            <w:tcW w:w="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EE11AA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2.498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286CD1" w14:textId="77777777" w:rsidR="00D1154D" w:rsidRPr="00D1154D" w:rsidRDefault="00D1154D" w:rsidP="00D1154D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1154D">
              <w:rPr>
                <w:rFonts w:ascii="Arial" w:hAnsi="Arial" w:cs="Arial"/>
                <w:sz w:val="18"/>
                <w:szCs w:val="20"/>
              </w:rPr>
              <w:t>0.977</w:t>
            </w:r>
          </w:p>
        </w:tc>
      </w:tr>
    </w:tbl>
    <w:p w14:paraId="688336F7" w14:textId="66BAF157" w:rsidR="00D1154D" w:rsidRDefault="00C3375A">
      <w:r>
        <w:t xml:space="preserve">   </w:t>
      </w:r>
    </w:p>
    <w:p w14:paraId="2CC97ED5" w14:textId="77777777" w:rsidR="00D1154D" w:rsidRDefault="00D1154D">
      <w:pPr>
        <w:spacing w:after="160" w:line="259" w:lineRule="auto"/>
      </w:pPr>
      <w:r>
        <w:br w:type="page"/>
      </w:r>
    </w:p>
    <w:p w14:paraId="49137E41" w14:textId="436AFBC7" w:rsidR="00D1154D" w:rsidRPr="00BF606C" w:rsidRDefault="00220489" w:rsidP="00D1154D">
      <w:r>
        <w:rPr>
          <w:b/>
        </w:rPr>
        <w:t>Supplementary</w:t>
      </w:r>
      <w:r w:rsidRPr="00BF606C">
        <w:rPr>
          <w:b/>
        </w:rPr>
        <w:t xml:space="preserve"> </w:t>
      </w:r>
      <w:r w:rsidR="00D1154D" w:rsidRPr="00BF606C">
        <w:rPr>
          <w:b/>
        </w:rPr>
        <w:t xml:space="preserve">Table </w:t>
      </w:r>
      <w:r w:rsidR="003823E3">
        <w:rPr>
          <w:b/>
        </w:rPr>
        <w:t>5</w:t>
      </w:r>
      <w:r w:rsidR="00D1154D" w:rsidRPr="00BF606C">
        <w:t>. Enriched terms in the gene list differentially regulated by both diacetyl and 2,3-pentanedione.</w:t>
      </w:r>
    </w:p>
    <w:p w14:paraId="0BDF6B64" w14:textId="77777777" w:rsidR="00D1154D" w:rsidRPr="00BF606C" w:rsidRDefault="00D1154D" w:rsidP="00D1154D"/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2149"/>
        <w:gridCol w:w="3521"/>
        <w:gridCol w:w="930"/>
        <w:gridCol w:w="810"/>
      </w:tblGrid>
      <w:tr w:rsidR="00897B93" w:rsidRPr="00897B93" w14:paraId="1C20326B" w14:textId="77777777" w:rsidTr="00897B93">
        <w:trPr>
          <w:trHeight w:val="236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D1B78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7B93">
              <w:rPr>
                <w:rFonts w:ascii="Arial" w:hAnsi="Arial" w:cs="Arial"/>
                <w:b/>
                <w:sz w:val="18"/>
                <w:szCs w:val="18"/>
              </w:rPr>
              <w:t>Annotation Cluster 1</w:t>
            </w:r>
          </w:p>
        </w:tc>
        <w:tc>
          <w:tcPr>
            <w:tcW w:w="7410" w:type="dxa"/>
            <w:gridSpan w:val="4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A050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7B93">
              <w:rPr>
                <w:rFonts w:ascii="Arial" w:hAnsi="Arial" w:cs="Arial"/>
                <w:b/>
                <w:sz w:val="18"/>
                <w:szCs w:val="18"/>
              </w:rPr>
              <w:t>Enrichment Score: 3.512</w:t>
            </w:r>
          </w:p>
        </w:tc>
      </w:tr>
      <w:tr w:rsidR="00897B93" w:rsidRPr="00897B93" w14:paraId="00EE0E70" w14:textId="77777777" w:rsidTr="00897B93">
        <w:trPr>
          <w:trHeight w:val="33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AE7E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ategory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0134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Term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0CD7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E6D79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Fold Enrichment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E9D71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Benjamini</w:t>
            </w:r>
          </w:p>
        </w:tc>
      </w:tr>
      <w:tr w:rsidR="00897B93" w:rsidRPr="00897B93" w14:paraId="315C03E7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C9A2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3B91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18039:Intermediate filament protein, conserved site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09F9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F8385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6.370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5D6B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897B93" w:rsidRPr="00897B93" w14:paraId="6B95CCFF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E765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E644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Coil 2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B04D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5735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5.29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1786A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897B93" w:rsidRPr="00897B93" w14:paraId="4FA7E409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E6370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A63C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Linker 12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1DD5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4767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5.29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0BD3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897B93" w:rsidRPr="00897B93" w14:paraId="05788842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40D4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D443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Coil 1B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FB8E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B4EFC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4.058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5F5CD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897B93" w:rsidRPr="00897B93" w14:paraId="398E5AE5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1006A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BCA6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Coil 1A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0789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FAC1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4.058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91F9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897B93" w:rsidRPr="00897B93" w14:paraId="0A56D28E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1D80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8B63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Linker 1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44497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3CF2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4.058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F9C9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897B93" w:rsidRPr="00897B93" w14:paraId="04398241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D83D9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BED56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Rod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E395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BBC0A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3.871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9FFD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897B93" w:rsidRPr="00897B93" w14:paraId="5C340697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6973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4A54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mediate filament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63FE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2E855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3.85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D4CB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897B93" w:rsidRPr="00897B93" w14:paraId="4E79BEC3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EDC0B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83CD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Head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2318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3282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3.510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8B37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897B93" w:rsidRPr="00897B93" w14:paraId="6E6581EB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98133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5C65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01664:Intermediate filament prote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36317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4C83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3.43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10CD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897B93" w:rsidRPr="00897B93" w14:paraId="071AD220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605F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SMAR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F964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SM01391:SM01391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5929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6631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2.515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3F28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897B93" w:rsidRPr="00897B93" w14:paraId="40B3A053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FBBCE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A313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09053:Prefold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E381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15, KRT8, KRT14, LAMB1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0B680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8.78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3D1C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897B93" w:rsidRPr="00897B93" w14:paraId="6EE75830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A72A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AE77F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site:Stutter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3C469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8, KRT14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E152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0.641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E7FB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897B93" w:rsidRPr="00897B93" w14:paraId="6DB7602E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2F242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CC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B73D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882~intermediate filament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7E05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720E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9.25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73FC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897B93" w:rsidRPr="00897B93" w14:paraId="0FC2D181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1B43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B138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Tail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48ACF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106F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1.287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49C7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897B93" w:rsidRPr="00897B93" w14:paraId="27D3B454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EC00B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4C89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erat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F1488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99D1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6.975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D7BD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897B93" w:rsidRPr="00897B93" w14:paraId="64819626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B9C53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MF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FD2D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198~structural molecule activity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D8E96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KRT15, KRT8, KRT14, KRT13, KRT4, LAMB1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F306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4.83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1597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</w:tr>
      <w:tr w:rsidR="00897B93" w:rsidRPr="00897B93" w14:paraId="4544EB6A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6A15E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D83B6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02957:Keratin, type I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6BC67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15, KRT14, KRT13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AAB51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8.14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189E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</w:tr>
      <w:tr w:rsidR="00897B93" w:rsidRPr="00897B93" w14:paraId="25A58755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822B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CC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7AA5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45095~keratin filament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E440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5, KRT8, KRT14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50DD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7.46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10BF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</w:tr>
      <w:tr w:rsidR="00897B93" w:rsidRPr="00897B93" w14:paraId="71B7D282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597F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MF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4325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200~structural constituent of cytoskeleto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B988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19, KRT5, DMD, KRT15, KRT1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869D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6.790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0FFF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</w:tr>
      <w:tr w:rsidR="00897B93" w:rsidRPr="00897B93" w14:paraId="590A3AD9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13BF2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98699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03054:Type II kerat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6E74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5, KRT8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41FC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6.03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3247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</w:tr>
      <w:tr w:rsidR="00897B93" w:rsidRPr="00897B93" w14:paraId="2CEED64C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0865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BP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AE02C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7010~cytoskeleton organizatio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D8A6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5, DMD, KRT15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3398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4.784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1EA8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</w:tr>
      <w:tr w:rsidR="00897B93" w:rsidRPr="00897B93" w14:paraId="5D4EDF2C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9FDD4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MF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F7D09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97110~scaffold protein binding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92F3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5, KRT15, KRT8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65BB2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9.337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C8D2E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</w:tr>
      <w:tr w:rsidR="00897B93" w:rsidRPr="00897B93" w14:paraId="72B6C11C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4883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B12D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ompositionally biased region:Gly-rich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8E2F3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RT5, KRT15, KRT13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6803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.35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62788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</w:tr>
      <w:tr w:rsidR="00897B93" w:rsidRPr="00897B93" w14:paraId="61FB07CD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1B48D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6D2C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Methylatio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91C2C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IAA1522, TF, KRT19, KRT8, KRT13, EPHX1, KRT4, C6ORF132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986F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218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C4AB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</w:tr>
      <w:tr w:rsidR="00897B93" w:rsidRPr="00897B93" w14:paraId="370A1BCB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7329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CB30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ompositionally biased region:Ser-rich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C19C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IAA1522, KRT5, KRT8, KRT4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B6079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348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D0D7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97B93" w:rsidRPr="00897B93" w14:paraId="2C3E793E" w14:textId="77777777" w:rsidTr="00AA1D1E">
        <w:trPr>
          <w:trHeight w:val="272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92A12B" w14:textId="77777777" w:rsidR="00897B93" w:rsidRPr="00897B93" w:rsidRDefault="00897B93" w:rsidP="00AA1D1E">
            <w:pPr>
              <w:spacing w:after="160"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7B93">
              <w:rPr>
                <w:rFonts w:ascii="Arial" w:hAnsi="Arial" w:cs="Arial"/>
                <w:b/>
                <w:sz w:val="18"/>
                <w:szCs w:val="18"/>
              </w:rPr>
              <w:t>Annotation Cluster 2</w:t>
            </w:r>
          </w:p>
        </w:tc>
        <w:tc>
          <w:tcPr>
            <w:tcW w:w="7410" w:type="dxa"/>
            <w:gridSpan w:val="4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D99B4" w14:textId="77777777" w:rsidR="00897B93" w:rsidRPr="00897B93" w:rsidRDefault="00897B93" w:rsidP="00AA1D1E">
            <w:pPr>
              <w:spacing w:after="160"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7B93">
              <w:rPr>
                <w:rFonts w:ascii="Arial" w:hAnsi="Arial" w:cs="Arial"/>
                <w:b/>
                <w:sz w:val="18"/>
                <w:szCs w:val="18"/>
              </w:rPr>
              <w:t>Enrichment Score: 1.975</w:t>
            </w:r>
          </w:p>
        </w:tc>
      </w:tr>
      <w:tr w:rsidR="00897B93" w:rsidRPr="00897B93" w14:paraId="5697158C" w14:textId="77777777" w:rsidTr="00897B93">
        <w:trPr>
          <w:trHeight w:val="33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E0AC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ategory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F4FA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Term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0774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3D2AB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Fold Enrichment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9DCB9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Benjamini</w:t>
            </w:r>
          </w:p>
        </w:tc>
      </w:tr>
      <w:tr w:rsidR="00897B93" w:rsidRPr="00897B93" w14:paraId="129950CF" w14:textId="77777777" w:rsidTr="00897B93">
        <w:trPr>
          <w:trHeight w:val="552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28B9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CC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517FF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615~extracellular space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5E5A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MUC1, CXCL1, TF, PSAP, CPXM2, ANPEP, IL33, ABI3BP, PTHLH, PROM1, CEL, CPAMD8, VEGFA, C1RL, CSTB, SERPINB2, LTF, CEACAM6, SERPINB4, IL5RA, LAMB1, TNFAIP2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79B0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.440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3E65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897B93" w:rsidRPr="00897B93" w14:paraId="4804B2B5" w14:textId="77777777" w:rsidTr="00897B93">
        <w:trPr>
          <w:trHeight w:val="443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BDD29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43D57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Secreted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06F4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MUC1, MATN2, CXCL1, TF, GLB1L, PSAP, CPXM2, IL33, ABI3BP, PTHLH, CEL, SDC1, CPAMD8, VEGFA, C1RL, SERPINB2, LTF, LAMB1, TLL1, IGFBP5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9A9D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55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4AB8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</w:tr>
      <w:tr w:rsidR="00897B93" w:rsidRPr="00897B93" w14:paraId="1E74FF50" w14:textId="77777777" w:rsidTr="00897B93">
        <w:trPr>
          <w:trHeight w:val="443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895B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CC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507D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576~extracellular regio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9B18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XCL1, TF, GLB1L, PSAP, IL33, FLNA, PTHLH, CEL, NOTCH1, CPAMD8, VEGFA, SERPINB2, LTF, LAMB1, TLL1, IGFBP5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C17E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484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7ECC6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</w:tr>
      <w:tr w:rsidR="00897B93" w:rsidRPr="00897B93" w14:paraId="23AB2759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A0A3B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7B93">
              <w:rPr>
                <w:rFonts w:ascii="Arial" w:hAnsi="Arial" w:cs="Arial"/>
                <w:b/>
                <w:sz w:val="18"/>
                <w:szCs w:val="18"/>
              </w:rPr>
              <w:t>Annotation Cluster 3</w:t>
            </w:r>
          </w:p>
        </w:tc>
        <w:tc>
          <w:tcPr>
            <w:tcW w:w="7410" w:type="dxa"/>
            <w:gridSpan w:val="4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B5B34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7B93">
              <w:rPr>
                <w:rFonts w:ascii="Arial" w:hAnsi="Arial" w:cs="Arial"/>
                <w:b/>
                <w:sz w:val="18"/>
                <w:szCs w:val="18"/>
              </w:rPr>
              <w:t>Enrichment Score: 1.891</w:t>
            </w:r>
          </w:p>
        </w:tc>
      </w:tr>
      <w:tr w:rsidR="00897B93" w:rsidRPr="00897B93" w14:paraId="6F961BC4" w14:textId="77777777" w:rsidTr="00897B93">
        <w:trPr>
          <w:trHeight w:val="33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14D8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ategory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8503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Term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9565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C15E8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Fold Enrichment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5547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Benjamini</w:t>
            </w:r>
          </w:p>
        </w:tc>
      </w:tr>
      <w:tr w:rsidR="00897B93" w:rsidRPr="00897B93" w14:paraId="7F0E5C89" w14:textId="77777777" w:rsidTr="00897B93">
        <w:trPr>
          <w:trHeight w:val="33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B4136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A4C1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ilium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25BBD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FAP70, PROM1, DNAH12, DNAI1, TEKT1, DNAAF1, CC2D2A, DNAH3, CFAP221, SPAG17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A3E46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8.101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DE6D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.34E-04</w:t>
            </w:r>
          </w:p>
        </w:tc>
      </w:tr>
      <w:tr w:rsidR="00897B93" w:rsidRPr="00897B93" w14:paraId="1D0936CD" w14:textId="77777777" w:rsidTr="00897B93">
        <w:trPr>
          <w:trHeight w:val="552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0F31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9EAC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ell projectio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2FD99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S100P, DNAH12, DRC3, WASF2, DNAH3, CFAP221, EPHA2, SPAG17, CFAP52, DNAH6, CFAP70, PROM1, TENM4, CFAP43, DNAI1, TEKT1, DNAAF1, CC2D2A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A2F1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.80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ACA37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5.11E-04</w:t>
            </w:r>
          </w:p>
        </w:tc>
      </w:tr>
      <w:tr w:rsidR="00897B93" w:rsidRPr="00897B93" w14:paraId="3A8C990A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80D1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B3B8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yne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7231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I1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96DD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8.47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A8889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897B93" w:rsidRPr="00897B93" w14:paraId="4BD85DB0" w14:textId="77777777" w:rsidTr="00897B93">
        <w:trPr>
          <w:trHeight w:val="443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7F77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3D5A1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B6C1C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PPP4R3A, DNAH12, DRC3, WASF2, DNAH3, CFAP221, CCDC146, FLNA, SPAG17, DNAH6, DNAI1, TEKT1, DMD, DNAAF1, CC2D2A, CCDC78, SEPT9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4046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.277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9882A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97B93" w:rsidRPr="00897B93" w14:paraId="42D6B9B6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F04C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7FA7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Stem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10D12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3536F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1.8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A5B2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897B93" w:rsidRPr="00897B93" w14:paraId="3F77B676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F41D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AE0DA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Stalk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4EA81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9468D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1.8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6765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897B93" w:rsidRPr="00897B93" w14:paraId="5073BFB2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F9D3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5E2FD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AAA 1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E89F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EFB5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1.8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CAD5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897B93" w:rsidRPr="00897B93" w14:paraId="3A7FD299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DF3B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AB9F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AAA 3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4C614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D2EC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1.8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8221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897B93" w:rsidRPr="00897B93" w14:paraId="5C810ED0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F0B0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7D8E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AAA 2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8CDF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2517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1.8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C799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897B93" w:rsidRPr="00897B93" w14:paraId="0D03C060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22188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14E07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AAA 5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4301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69E2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1.8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4F15C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897B93" w:rsidRPr="00897B93" w14:paraId="058BE108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7DC3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C7424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region of interest:AAA 4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468F0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E92B2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1.8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A22F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</w:tr>
      <w:tr w:rsidR="00897B93" w:rsidRPr="00897B93" w14:paraId="7A2C8CFE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4A31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3138C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24317:Dynein heavy chain, P-loop containing D4 doma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5C874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BDBBC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9.934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9A21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</w:tr>
      <w:tr w:rsidR="00897B93" w:rsidRPr="00897B93" w14:paraId="599CE5C8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29EC6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EF64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13602:Dynein heavy chain, domain-2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AA08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CAD9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8.06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B3D5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</w:tr>
      <w:tr w:rsidR="00897B93" w:rsidRPr="00897B93" w14:paraId="42F8DFE2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805D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740CC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04273:Dynein heavy chain doma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BE14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E1B3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8.06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7C0B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</w:tr>
      <w:tr w:rsidR="00897B93" w:rsidRPr="00897B93" w14:paraId="074C3705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1ABCE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8DB5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26983:Dynein heavy cha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A3B32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1DE15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8.06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AF3E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</w:tr>
      <w:tr w:rsidR="00897B93" w:rsidRPr="00897B93" w14:paraId="375F6AFC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E77A9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66FB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24743:Dynein heavy chain, coiled coil stalk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85AD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915C6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8.06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25F5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</w:tr>
      <w:tr w:rsidR="00897B93" w:rsidRPr="00897B93" w14:paraId="781F1B64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98271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KEGG_PATHWAY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20FD5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hsa05016:Huntington's disease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A2E35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I1, DNAH3, NDUFC1, DNAH6, SOD2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8756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4.15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D818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</w:tr>
      <w:tr w:rsidR="00897B93" w:rsidRPr="00897B93" w14:paraId="28B4FCC2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AB52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CC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B378C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874~microtubule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C155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I1, TEKT1, DNAH3, SPAG17, DNAH6, SEPT9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BC8A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.36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8CA57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</w:tr>
      <w:tr w:rsidR="00897B93" w:rsidRPr="00897B93" w14:paraId="2423C912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51643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CC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7F2FC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929~cilium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57F6C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  <w:lang w:val="nn-NO"/>
              </w:rPr>
              <w:t>CFAP70, DNAH12, DNAI1, TEKT1, CFAP221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2E6D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4.94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EA8E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</w:tr>
      <w:tr w:rsidR="00897B93" w:rsidRPr="00897B93" w14:paraId="2E4E89ED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56EC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OG_ONTOLOGY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D703A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B4358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771CE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9.803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C394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</w:tr>
      <w:tr w:rsidR="00897B93" w:rsidRPr="00897B93" w14:paraId="3E320E02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E0BD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9CAB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Microtubule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1C4F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I1, TEKT1, DNAH3, SPAG17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EEBD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.267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A46F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</w:tr>
      <w:tr w:rsidR="00897B93" w:rsidRPr="00897B93" w14:paraId="0A3BDA53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50421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50EC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Motor prote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4C3A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I1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A1E17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4.517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2596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</w:tr>
      <w:tr w:rsidR="00897B93" w:rsidRPr="00897B93" w14:paraId="7BA748C8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34DD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BP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3DE09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7018~microtubule-based movement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EA0A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C61AA8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5.706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F97FC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81</w:t>
            </w:r>
          </w:p>
        </w:tc>
      </w:tr>
      <w:tr w:rsidR="00897B93" w:rsidRPr="00897B93" w14:paraId="4676E4FE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A024E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MF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B4A2B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3777~microtubule motor activity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1FB94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AD14B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5.60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01646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897B93" w:rsidRPr="00897B93" w14:paraId="25506A32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BC90D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CDD5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03593:AAA+ ATPase domain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39EA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4B57C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3.30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73034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</w:tr>
      <w:tr w:rsidR="00897B93" w:rsidRPr="00897B93" w14:paraId="71DE84DC" w14:textId="77777777" w:rsidTr="00897B93">
        <w:trPr>
          <w:trHeight w:val="124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06BFA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SMAR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2578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SM00382:AAA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5DB26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84FE3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2.958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1A8EA2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</w:tr>
      <w:tr w:rsidR="00897B93" w:rsidRPr="00897B93" w14:paraId="590D1359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9BEBF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NTERPRO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B899A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IPR027417:P-loop containing nucleoside triphosphate hydrolase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EA9E1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LRRIQ1, DNAH12, DNAH3, RAB12, SLFN11, PAPSS2, DNAH6, SEPT9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BFAD4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36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6425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</w:tr>
      <w:tr w:rsidR="00897B93" w:rsidRPr="00897B93" w14:paraId="6D65A715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C1931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SEQ_FEATURE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4F612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nucleotide phosphate-binding region:ATP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4F657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SLFN11, PAPSS2, EPHA2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484E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897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CA4A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97B93" w:rsidRPr="00897B93" w14:paraId="7A92D8C5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7B99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TERM_MF_DIRECT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83537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GO:0005524~ATP binding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E6AF5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SLFN11, PAPSS2, EPHA2, NRBP2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A9E2AA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96D4C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97B93" w:rsidRPr="00897B93" w14:paraId="7196D5D5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2E770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5A6D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Nucleotide-binding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EDA1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RAB12, SLFN11, PAPSS2, EPHA2, DNAH6, SEPT9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105C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7C5A9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897B93" w:rsidRPr="00897B93" w14:paraId="5C7483FF" w14:textId="77777777" w:rsidTr="00897B93">
        <w:trPr>
          <w:trHeight w:val="225"/>
        </w:trPr>
        <w:tc>
          <w:tcPr>
            <w:tcW w:w="194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64CB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UP_KEYWORDS</w:t>
            </w:r>
          </w:p>
        </w:tc>
        <w:tc>
          <w:tcPr>
            <w:tcW w:w="2149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A819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ATP-binding</w:t>
            </w:r>
          </w:p>
        </w:tc>
        <w:tc>
          <w:tcPr>
            <w:tcW w:w="3521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B6283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DNAH12, DNAH3, SLFN11, PAPSS2, EPHA2, DNAH6</w:t>
            </w:r>
          </w:p>
        </w:tc>
        <w:tc>
          <w:tcPr>
            <w:tcW w:w="93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F2CCF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0.658</w:t>
            </w:r>
          </w:p>
        </w:tc>
        <w:tc>
          <w:tcPr>
            <w:tcW w:w="810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86C65B" w14:textId="77777777" w:rsidR="00897B93" w:rsidRPr="00897B93" w:rsidRDefault="00897B93" w:rsidP="00897B93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7B93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</w:tbl>
    <w:p w14:paraId="05E4A938" w14:textId="47802434" w:rsidR="003823E3" w:rsidRDefault="00D1154D" w:rsidP="003823E3">
      <w:pPr>
        <w:spacing w:line="360" w:lineRule="auto"/>
      </w:pPr>
      <w:r>
        <w:rPr>
          <w:b/>
        </w:rPr>
        <w:br w:type="page"/>
      </w:r>
      <w:r w:rsidR="003823E3">
        <w:rPr>
          <w:b/>
        </w:rPr>
        <w:t>Supplementary</w:t>
      </w:r>
      <w:r w:rsidR="003823E3" w:rsidRPr="00BF606C">
        <w:rPr>
          <w:b/>
        </w:rPr>
        <w:t xml:space="preserve"> Table </w:t>
      </w:r>
      <w:r w:rsidR="003823E3">
        <w:rPr>
          <w:b/>
        </w:rPr>
        <w:t>6</w:t>
      </w:r>
      <w:r w:rsidR="003823E3" w:rsidRPr="00BF606C">
        <w:t>. Expression of cilia-related genes from NHBE cells exposed to diacetyl or 2,3-pentanedione.</w:t>
      </w:r>
      <w:r w:rsidR="003823E3">
        <w:t xml:space="preserve"> 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7"/>
        <w:gridCol w:w="1877"/>
        <w:gridCol w:w="1878"/>
        <w:gridCol w:w="1877"/>
        <w:gridCol w:w="1756"/>
      </w:tblGrid>
      <w:tr w:rsidR="003823E3" w:rsidRPr="00BB276F" w14:paraId="3A1CAB7B" w14:textId="77777777" w:rsidTr="007419F5">
        <w:trPr>
          <w:trHeight w:val="311"/>
        </w:trPr>
        <w:tc>
          <w:tcPr>
            <w:tcW w:w="1877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C76D4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B276F">
              <w:rPr>
                <w:rFonts w:ascii="Arial" w:hAnsi="Arial" w:cs="Arial"/>
                <w:b/>
                <w:sz w:val="22"/>
              </w:rPr>
              <w:t>Gene</w:t>
            </w:r>
          </w:p>
        </w:tc>
        <w:tc>
          <w:tcPr>
            <w:tcW w:w="3755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7604F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B276F">
              <w:rPr>
                <w:rFonts w:ascii="Arial" w:hAnsi="Arial" w:cs="Arial"/>
                <w:b/>
                <w:sz w:val="22"/>
              </w:rPr>
              <w:t>Diacetyl</w:t>
            </w:r>
          </w:p>
        </w:tc>
        <w:tc>
          <w:tcPr>
            <w:tcW w:w="3633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8081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B276F">
              <w:rPr>
                <w:rFonts w:ascii="Arial" w:hAnsi="Arial" w:cs="Arial"/>
                <w:b/>
                <w:sz w:val="22"/>
              </w:rPr>
              <w:t>2,3-Pentanedione</w:t>
            </w:r>
          </w:p>
        </w:tc>
      </w:tr>
      <w:tr w:rsidR="003823E3" w:rsidRPr="00BB276F" w14:paraId="22791B7B" w14:textId="77777777" w:rsidTr="007419F5">
        <w:trPr>
          <w:trHeight w:val="311"/>
        </w:trPr>
        <w:tc>
          <w:tcPr>
            <w:tcW w:w="1877" w:type="dxa"/>
            <w:vMerge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669F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CD2E6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B276F">
              <w:rPr>
                <w:rFonts w:ascii="Arial" w:hAnsi="Arial" w:cs="Arial"/>
                <w:b/>
                <w:sz w:val="22"/>
              </w:rPr>
              <w:t>Fold Change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3CC8C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B276F">
              <w:rPr>
                <w:rFonts w:ascii="Arial" w:hAnsi="Arial" w:cs="Arial"/>
                <w:b/>
                <w:sz w:val="22"/>
              </w:rPr>
              <w:t>Padj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EE9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B276F">
              <w:rPr>
                <w:rFonts w:ascii="Arial" w:hAnsi="Arial" w:cs="Arial"/>
                <w:b/>
                <w:sz w:val="22"/>
              </w:rPr>
              <w:t>Fold Change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5852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B276F">
              <w:rPr>
                <w:rFonts w:ascii="Arial" w:hAnsi="Arial" w:cs="Arial"/>
                <w:b/>
                <w:sz w:val="22"/>
              </w:rPr>
              <w:t>Padj</w:t>
            </w:r>
          </w:p>
        </w:tc>
      </w:tr>
      <w:tr w:rsidR="003823E3" w:rsidRPr="00BB276F" w14:paraId="2097EA88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0016C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TEKT1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4781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6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ED56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29E-0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FF567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3F51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4.05E-03</w:t>
            </w:r>
          </w:p>
        </w:tc>
      </w:tr>
      <w:tr w:rsidR="003823E3" w:rsidRPr="00BB276F" w14:paraId="58EC6444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D30A7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CFAP70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8149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0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A8D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22E-0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C381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38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72612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26E-25</w:t>
            </w:r>
          </w:p>
        </w:tc>
      </w:tr>
      <w:tr w:rsidR="003823E3" w:rsidRPr="00BB276F" w14:paraId="1EBB1050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F7BD6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PROM1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EB99A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9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2255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7.03E-0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90B77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60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9C659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57E-16</w:t>
            </w:r>
          </w:p>
        </w:tc>
      </w:tr>
      <w:tr w:rsidR="003823E3" w:rsidRPr="00BB276F" w14:paraId="7F79DDF7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D8796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DNAH12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33A6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65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3CF3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7.07E-05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0015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0DA0D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88E-22</w:t>
            </w:r>
          </w:p>
        </w:tc>
      </w:tr>
      <w:tr w:rsidR="003823E3" w:rsidRPr="00BB276F" w14:paraId="08D581C3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443F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DNAI1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CD92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4C15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1921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61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CC6F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16E-05</w:t>
            </w:r>
          </w:p>
        </w:tc>
      </w:tr>
      <w:tr w:rsidR="003823E3" w:rsidRPr="00BB276F" w14:paraId="098DB16A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DB9A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DNAH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85A8C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657C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9.67E-0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2FAA7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62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A325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4.04E-07</w:t>
            </w:r>
          </w:p>
        </w:tc>
      </w:tr>
      <w:tr w:rsidR="003823E3" w:rsidRPr="00BB276F" w14:paraId="184BB9BE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E370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DNAAF1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0EE71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7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84C13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6BBE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62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0EA5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08E-07</w:t>
            </w:r>
          </w:p>
        </w:tc>
      </w:tr>
      <w:tr w:rsidR="003823E3" w:rsidRPr="00BB276F" w14:paraId="0254FDAE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173C9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CC2D2A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39D9E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7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287B1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9493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1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CAE3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4.78E-04</w:t>
            </w:r>
          </w:p>
        </w:tc>
      </w:tr>
      <w:tr w:rsidR="003823E3" w:rsidRPr="00BB276F" w14:paraId="0727FA63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B370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CFAP221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47E26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66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3398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8.03E-04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04C7A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59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9A58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2.16E-05</w:t>
            </w:r>
          </w:p>
        </w:tc>
      </w:tr>
      <w:tr w:rsidR="003823E3" w:rsidRPr="00BB276F" w14:paraId="7F538C86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D6855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SPAG17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8397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65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EACB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1.12E-04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92FAF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7206C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7.89E-12</w:t>
            </w:r>
          </w:p>
        </w:tc>
      </w:tr>
      <w:tr w:rsidR="003823E3" w:rsidRPr="00BB276F" w14:paraId="67FBD79F" w14:textId="77777777" w:rsidTr="007419F5">
        <w:trPr>
          <w:trHeight w:val="311"/>
        </w:trPr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2E0D9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B276F">
              <w:rPr>
                <w:rFonts w:ascii="Arial" w:hAnsi="Arial" w:cs="Arial"/>
                <w:i/>
                <w:sz w:val="22"/>
              </w:rPr>
              <w:t>DNAH6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8BB85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73</w:t>
            </w:r>
          </w:p>
        </w:tc>
        <w:tc>
          <w:tcPr>
            <w:tcW w:w="187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E398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9.70E-03</w:t>
            </w:r>
          </w:p>
        </w:tc>
        <w:tc>
          <w:tcPr>
            <w:tcW w:w="187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DDE83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0.48</w:t>
            </w:r>
          </w:p>
        </w:tc>
        <w:tc>
          <w:tcPr>
            <w:tcW w:w="175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E2C72" w14:textId="77777777" w:rsidR="003823E3" w:rsidRPr="00BB276F" w:rsidRDefault="003823E3" w:rsidP="007419F5">
            <w:pPr>
              <w:jc w:val="center"/>
              <w:rPr>
                <w:rFonts w:ascii="Arial" w:hAnsi="Arial" w:cs="Arial"/>
                <w:sz w:val="22"/>
              </w:rPr>
            </w:pPr>
            <w:r w:rsidRPr="00BB276F">
              <w:rPr>
                <w:rFonts w:ascii="Arial" w:hAnsi="Arial" w:cs="Arial"/>
                <w:sz w:val="22"/>
              </w:rPr>
              <w:t>9.77E-18</w:t>
            </w:r>
          </w:p>
        </w:tc>
      </w:tr>
    </w:tbl>
    <w:p w14:paraId="438BD02B" w14:textId="77777777" w:rsidR="003823E3" w:rsidRDefault="003823E3" w:rsidP="003823E3"/>
    <w:p w14:paraId="65BDE08E" w14:textId="77777777" w:rsidR="003823E3" w:rsidRDefault="003823E3" w:rsidP="003823E3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A53251C" w14:textId="112560AE" w:rsidR="007A28DD" w:rsidRPr="00BF606C" w:rsidRDefault="007A28DD" w:rsidP="007A28DD">
      <w:r>
        <w:rPr>
          <w:b/>
        </w:rPr>
        <w:t>Supplementary</w:t>
      </w:r>
      <w:r w:rsidRPr="00BF606C">
        <w:rPr>
          <w:b/>
        </w:rPr>
        <w:t xml:space="preserve"> Table </w:t>
      </w:r>
      <w:r>
        <w:rPr>
          <w:b/>
        </w:rPr>
        <w:t>7</w:t>
      </w:r>
      <w:r w:rsidRPr="00BF606C">
        <w:t>. Primer sequences for qPCR validation.</w:t>
      </w:r>
    </w:p>
    <w:p w14:paraId="22C36BDB" w14:textId="77777777" w:rsidR="007A28DD" w:rsidRDefault="007A28DD" w:rsidP="007A28DD">
      <w:r>
        <w:t xml:space="preserve">       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1278"/>
        <w:gridCol w:w="4017"/>
        <w:gridCol w:w="4055"/>
      </w:tblGrid>
      <w:tr w:rsidR="007A28DD" w:rsidRPr="00C3375A" w14:paraId="2538EBA6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6B61" w14:textId="77777777" w:rsidR="007A28DD" w:rsidRPr="00C3375A" w:rsidRDefault="007A28DD" w:rsidP="007419F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3245" w14:textId="77777777" w:rsidR="007A28DD" w:rsidRPr="00C3375A" w:rsidRDefault="007A28DD" w:rsidP="007419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Forward Primer (5'-3')</w:t>
            </w:r>
          </w:p>
        </w:tc>
        <w:tc>
          <w:tcPr>
            <w:tcW w:w="4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4639" w14:textId="77777777" w:rsidR="007A28DD" w:rsidRPr="00C3375A" w:rsidRDefault="007A28DD" w:rsidP="007419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</w:rPr>
              <w:t>Reverse Primer (5'-3')</w:t>
            </w:r>
          </w:p>
        </w:tc>
      </w:tr>
      <w:tr w:rsidR="007A28DD" w:rsidRPr="00C3375A" w14:paraId="4B00FC03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0B5C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ALDH1A3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89E9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TGAATGGCACGAATCCAAGA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800B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CGTCGGGCTTATCTCCT</w:t>
            </w:r>
          </w:p>
        </w:tc>
      </w:tr>
      <w:tr w:rsidR="007A28DD" w:rsidRPr="00C3375A" w14:paraId="66CF1E54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ED02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C2D2A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517A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AAGATTCAACAGCACCGTCTC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7096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GGATGGGTCCCTTAAGAAACTT</w:t>
            </w:r>
          </w:p>
        </w:tc>
      </w:tr>
      <w:tr w:rsidR="007A28DD" w:rsidRPr="00C3375A" w14:paraId="0338F823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75AD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CDC14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3CAC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ATCTTCAGGAAGGCACACTG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6F9F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TCAGAATGGATGGAATAGCCAGAAT</w:t>
            </w:r>
          </w:p>
        </w:tc>
      </w:tr>
      <w:tr w:rsidR="007A28DD" w:rsidRPr="00C3375A" w14:paraId="17CF2A07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143B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CL20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FA25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AAAAACCATGTGCTGTACCAAGA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3EB3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AAGTTGCTTGCTGCTTCTGATT</w:t>
            </w:r>
          </w:p>
        </w:tc>
      </w:tr>
      <w:tr w:rsidR="007A28DD" w:rsidRPr="00C3375A" w14:paraId="7A90EDEF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0F96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CNL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9414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TGCTTCTTGTTAATCCTCTGTC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B202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GGACAAAATTCAAGTCAAGACAGT</w:t>
            </w:r>
          </w:p>
        </w:tc>
      </w:tr>
      <w:tr w:rsidR="007A28DD" w:rsidRPr="00C3375A" w14:paraId="7EF56ED0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E9BB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DC20B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60CF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ATGCTGTGGGAAAGTATCATGC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AFAE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ACGTTGGCGGAATCTTGACT</w:t>
            </w:r>
          </w:p>
        </w:tc>
      </w:tr>
      <w:tr w:rsidR="007A28DD" w:rsidRPr="00C3375A" w14:paraId="58E59597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2224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FAP70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8D3A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AATTCTCTGCTGTCCAAACAAGC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D53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TTATACTAGGTGCCTGCACATCC</w:t>
            </w:r>
          </w:p>
        </w:tc>
      </w:tr>
      <w:tr w:rsidR="007A28DD" w:rsidRPr="00C3375A" w14:paraId="2BCE5DB6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B04C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PXM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49C6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GCCCGTGAAGATGTCAGA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F5A4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CCACGCTCCGTCATAAAAA</w:t>
            </w:r>
          </w:p>
        </w:tc>
      </w:tr>
      <w:tr w:rsidR="007A28DD" w:rsidRPr="00C3375A" w14:paraId="370DE5C5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CD62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SF3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0045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TTGTGGCCTATAACTCAGCC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1E7A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CCACTCAATCACATAGCCCT</w:t>
            </w:r>
          </w:p>
        </w:tc>
      </w:tr>
      <w:tr w:rsidR="007A28DD" w:rsidRPr="00C3375A" w14:paraId="474F50CD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79EE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CXCL6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5E41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TTGAGGGAGGTATCCTGTTGT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9F55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GTATGACACACCCAGTGTTCT</w:t>
            </w:r>
          </w:p>
        </w:tc>
      </w:tr>
      <w:tr w:rsidR="007A28DD" w:rsidRPr="00C3375A" w14:paraId="03717903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A8E8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DHRS9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9D5B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TTCAATGACAGCTTAAGACGGG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7411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TTTACTGGATCTGCCAAGTTTGTT</w:t>
            </w:r>
          </w:p>
        </w:tc>
      </w:tr>
      <w:tr w:rsidR="007A28DD" w:rsidRPr="00C3375A" w14:paraId="606E9F33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0A7C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DNAAF1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F8D6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CTTGACCTTTCGCACAACA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EFA7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AATTCAGTACACGCAAATCGG</w:t>
            </w:r>
          </w:p>
        </w:tc>
      </w:tr>
      <w:tr w:rsidR="007A28DD" w:rsidRPr="00C3375A" w14:paraId="41EA2CD6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56F3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DNAH1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5F94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CCCAGAAAACATAGGCGTT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6631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GAGGTGTTCTTTTACCCAGTGT</w:t>
            </w:r>
          </w:p>
        </w:tc>
      </w:tr>
      <w:tr w:rsidR="007A28DD" w:rsidRPr="00C3375A" w14:paraId="4B7E4438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DFB7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DNAH3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3E62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GATCGCCAAAAGTGACTCC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F35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TTCCTCATTAGCAGAAGCAGG</w:t>
            </w:r>
          </w:p>
        </w:tc>
      </w:tr>
      <w:tr w:rsidR="007A28DD" w:rsidRPr="00C3375A" w14:paraId="24CA3AB4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FC99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DNAI1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54C5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TTGACCGATGCGGAGTTAA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E595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CCTGACAATGTTCTGGGGTG</w:t>
            </w:r>
          </w:p>
        </w:tc>
      </w:tr>
      <w:tr w:rsidR="007A28DD" w:rsidRPr="00C3375A" w14:paraId="28AD5072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E05B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GAPDH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0283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CAACTTTGGTATCGTGGAAG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3461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CCATCACGCCACAGTTTC</w:t>
            </w:r>
          </w:p>
        </w:tc>
      </w:tr>
      <w:tr w:rsidR="007A28DD" w:rsidRPr="00C3375A" w14:paraId="166D8B3A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EBC6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GPX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D3E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GTAGATTTCAATACGTTCCGG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6857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GACAGTTCTCCTGATGTCCAAA</w:t>
            </w:r>
          </w:p>
        </w:tc>
      </w:tr>
      <w:tr w:rsidR="007A28DD" w:rsidRPr="00C3375A" w14:paraId="44EE641A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FDB3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IL33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7665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TGAATCAGGTGACGGTGTTGA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EDA4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GGTCTGGCAGTGGTTTTTCAC</w:t>
            </w:r>
          </w:p>
        </w:tc>
      </w:tr>
      <w:tr w:rsidR="007A28DD" w:rsidRPr="00C3375A" w14:paraId="0E43CA0E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03C7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KRT13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A3F7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AGATGGAGTGCCAGAACCA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F6D2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TGAGGAAGGGAAACCAATCATCTT</w:t>
            </w:r>
          </w:p>
        </w:tc>
      </w:tr>
      <w:tr w:rsidR="007A28DD" w:rsidRPr="00C3375A" w14:paraId="26C3C684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46FD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KRT14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31D4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GAGCCGCATTCTGAACGA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444C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ATGACTGCGATCCAGAGGA</w:t>
            </w:r>
          </w:p>
        </w:tc>
      </w:tr>
      <w:tr w:rsidR="007A28DD" w:rsidRPr="00C3375A" w14:paraId="764FA439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848E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KRT16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03D0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ACCGGCGGAGATGTGAAC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46AA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TGCTCGTACTGGTCACGC</w:t>
            </w:r>
          </w:p>
        </w:tc>
      </w:tr>
      <w:tr w:rsidR="007A28DD" w:rsidRPr="00C3375A" w14:paraId="5C38F6BE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0EF3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KRT4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5E04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ACATCAAGAAGCAGTGCCAG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7BD9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GTGGGCATCTTTAAGGGCAT</w:t>
            </w:r>
          </w:p>
        </w:tc>
      </w:tr>
      <w:tr w:rsidR="007A28DD" w:rsidRPr="00C3375A" w14:paraId="1EA73D36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B8BC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MACROD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B261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AGACTATATTCCCCTGAACAGCA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01EA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GCATTTGCGGCATTGACTAT</w:t>
            </w:r>
          </w:p>
        </w:tc>
      </w:tr>
      <w:tr w:rsidR="007A28DD" w:rsidRPr="00C3375A" w14:paraId="0736CF77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F3DF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MIR205HG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6EC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TCTCTCAAGTACCCATCTTGG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AE0C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GCCTCATGGTTGTCAGCTC</w:t>
            </w:r>
          </w:p>
        </w:tc>
      </w:tr>
      <w:tr w:rsidR="007A28DD" w:rsidRPr="00C3375A" w14:paraId="17C7949C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B82F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PAPSS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C682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CCTGCTAGATGATGGCGTGA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1E21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CAGGACAAACTTGCTGCAC</w:t>
            </w:r>
          </w:p>
        </w:tc>
      </w:tr>
      <w:tr w:rsidR="007A28DD" w:rsidRPr="00C3375A" w14:paraId="4E60AEDE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D61F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PROM1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5EF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GTCGGAAACTGGCAGATAGC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25A9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GTAGTGTTGTACTGGGCCAAT</w:t>
            </w:r>
          </w:p>
        </w:tc>
      </w:tr>
      <w:tr w:rsidR="007A28DD" w:rsidRPr="00C3375A" w14:paraId="41DD4578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58C2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PTGS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E9B7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TCCACCAACTTACAATGCTGACT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BFDC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CAGGAAGCTGCTTTTTACCTTTGA</w:t>
            </w:r>
          </w:p>
        </w:tc>
      </w:tr>
      <w:tr w:rsidR="007A28DD" w:rsidRPr="00C3375A" w14:paraId="74BB1296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F1D2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PTHLH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EE57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CGACACACGCACTTGAAACT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4C6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CGGGACCTCCTCTGGTG</w:t>
            </w:r>
          </w:p>
        </w:tc>
      </w:tr>
      <w:tr w:rsidR="007A28DD" w:rsidRPr="00C3375A" w14:paraId="30CA6BB7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F868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SNHG14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879E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TGGATGAGGGTGATGCCTATTAA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B06E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CCCCCGGGTCATGAAAACA</w:t>
            </w:r>
          </w:p>
        </w:tc>
      </w:tr>
      <w:tr w:rsidR="007A28DD" w:rsidRPr="00C3375A" w14:paraId="4CE2C6FA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19C7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SORCS2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E062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GCGGTAGTGGTGCTGT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B11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GGCCGTTTCCTTTTGAACTTGTA</w:t>
            </w:r>
          </w:p>
        </w:tc>
      </w:tr>
      <w:tr w:rsidR="007A28DD" w:rsidRPr="00C3375A" w14:paraId="5218850C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35D2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SPAG17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7A53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GTATGGTGTCGTGGCAAG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B577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AGCATTACCACCTACAGGTTTT</w:t>
            </w:r>
          </w:p>
        </w:tc>
      </w:tr>
      <w:tr w:rsidR="007A28DD" w:rsidRPr="00C3375A" w14:paraId="768A9AB5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1001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TAX1BP3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A664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222222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222222"/>
                <w:sz w:val="20"/>
                <w:szCs w:val="22"/>
              </w:rPr>
              <w:t>CTGCGTCAAGGTGAGAACTTAATC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34BA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CAGACACCCGTGTGACATAAAT</w:t>
            </w:r>
          </w:p>
        </w:tc>
      </w:tr>
      <w:tr w:rsidR="007A28DD" w:rsidRPr="00C3375A" w14:paraId="54629AEB" w14:textId="77777777" w:rsidTr="007419F5">
        <w:trPr>
          <w:trHeight w:val="315"/>
          <w:jc w:val="center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1B79" w14:textId="77777777" w:rsidR="007A28DD" w:rsidRPr="00C3375A" w:rsidRDefault="007A28DD" w:rsidP="007419F5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2"/>
              </w:rPr>
              <w:t>TEKT1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C567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TGCTGACCCGTACCTTGG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CF18" w14:textId="77777777" w:rsidR="007A28DD" w:rsidRPr="00C3375A" w:rsidRDefault="007A28DD" w:rsidP="007419F5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C3375A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GGTGAGTTGTTGTTGAGCGA</w:t>
            </w:r>
          </w:p>
        </w:tc>
      </w:tr>
    </w:tbl>
    <w:p w14:paraId="6E9AF494" w14:textId="77777777" w:rsidR="00D1154D" w:rsidRDefault="00D1154D">
      <w:pPr>
        <w:spacing w:after="160" w:line="259" w:lineRule="auto"/>
        <w:rPr>
          <w:b/>
        </w:rPr>
      </w:pPr>
    </w:p>
    <w:sectPr w:rsidR="00D1154D" w:rsidSect="00CB7E09">
      <w:footerReference w:type="default" r:id="rId10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210F1" w14:textId="77777777" w:rsidR="00570249" w:rsidRDefault="00570249">
      <w:r>
        <w:separator/>
      </w:r>
    </w:p>
  </w:endnote>
  <w:endnote w:type="continuationSeparator" w:id="0">
    <w:p w14:paraId="411B7BC8" w14:textId="77777777" w:rsidR="00570249" w:rsidRDefault="00570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3938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20392" w14:textId="77777777" w:rsidR="00570249" w:rsidRDefault="005702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3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5FBF38" w14:textId="77777777" w:rsidR="00570249" w:rsidRDefault="0057024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C99C1B" w14:textId="77777777" w:rsidR="00570249" w:rsidRDefault="00570249">
      <w:r>
        <w:separator/>
      </w:r>
    </w:p>
  </w:footnote>
  <w:footnote w:type="continuationSeparator" w:id="0">
    <w:p w14:paraId="4D3F2444" w14:textId="77777777" w:rsidR="00570249" w:rsidRDefault="00570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E09"/>
    <w:rsid w:val="00220489"/>
    <w:rsid w:val="002C0D2E"/>
    <w:rsid w:val="003823E3"/>
    <w:rsid w:val="003C641D"/>
    <w:rsid w:val="004C4F2C"/>
    <w:rsid w:val="00570249"/>
    <w:rsid w:val="00673C68"/>
    <w:rsid w:val="006873BF"/>
    <w:rsid w:val="007419F5"/>
    <w:rsid w:val="0079369B"/>
    <w:rsid w:val="007979C7"/>
    <w:rsid w:val="007A28DD"/>
    <w:rsid w:val="00897B93"/>
    <w:rsid w:val="00A75A78"/>
    <w:rsid w:val="00AA1D1E"/>
    <w:rsid w:val="00B663B4"/>
    <w:rsid w:val="00BB276F"/>
    <w:rsid w:val="00C3375A"/>
    <w:rsid w:val="00CB748D"/>
    <w:rsid w:val="00CB7E09"/>
    <w:rsid w:val="00D1154D"/>
    <w:rsid w:val="00D6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5DEE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E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7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E0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B7E09"/>
  </w:style>
  <w:style w:type="paragraph" w:styleId="BalloonText">
    <w:name w:val="Balloon Text"/>
    <w:basedOn w:val="Normal"/>
    <w:link w:val="BalloonTextChar"/>
    <w:uiPriority w:val="99"/>
    <w:semiHidden/>
    <w:unhideWhenUsed/>
    <w:rsid w:val="00CB74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4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E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7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E0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B7E09"/>
  </w:style>
  <w:style w:type="paragraph" w:styleId="BalloonText">
    <w:name w:val="Balloon Text"/>
    <w:basedOn w:val="Normal"/>
    <w:link w:val="BalloonTextChar"/>
    <w:uiPriority w:val="99"/>
    <w:semiHidden/>
    <w:unhideWhenUsed/>
    <w:rsid w:val="00CB74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4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C843C-5507-1B46-9C80-5ABC27018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905</Words>
  <Characters>22259</Characters>
  <Application>Microsoft Macintosh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ae-Ryung</dc:creator>
  <cp:keywords/>
  <dc:description/>
  <cp:lastModifiedBy>Hae-Ryung</cp:lastModifiedBy>
  <cp:revision>2</cp:revision>
  <dcterms:created xsi:type="dcterms:W3CDTF">2018-12-05T18:49:00Z</dcterms:created>
  <dcterms:modified xsi:type="dcterms:W3CDTF">2018-12-05T18:49:00Z</dcterms:modified>
</cp:coreProperties>
</file>